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21315" w14:textId="585E933D" w:rsidR="004602A4" w:rsidRPr="00790CBB" w:rsidRDefault="004602A4" w:rsidP="004602A4">
      <w:pPr>
        <w:jc w:val="center"/>
        <w:rPr>
          <w:rFonts w:ascii="Arial" w:eastAsia="Arial" w:hAnsi="Arial" w:cs="Arial"/>
          <w:sz w:val="24"/>
          <w:szCs w:val="24"/>
          <w:lang w:val="en-GB"/>
        </w:rPr>
      </w:pPr>
      <w:r w:rsidRPr="00790CBB">
        <w:rPr>
          <w:rFonts w:ascii="Arial" w:eastAsia="Arial" w:hAnsi="Arial" w:cs="Arial"/>
          <w:sz w:val="24"/>
          <w:szCs w:val="24"/>
          <w:lang w:val="en-GB"/>
        </w:rPr>
        <w:t>Supplementary Materials</w:t>
      </w:r>
    </w:p>
    <w:p w14:paraId="1B1E594A" w14:textId="77777777" w:rsidR="004602A4" w:rsidRPr="00FD37CE" w:rsidRDefault="004602A4" w:rsidP="004602A4">
      <w:pPr>
        <w:jc w:val="center"/>
        <w:rPr>
          <w:rFonts w:ascii="Arial" w:eastAsia="Arial" w:hAnsi="Arial" w:cs="Arial"/>
          <w:sz w:val="10"/>
          <w:szCs w:val="10"/>
          <w:lang w:val="en-GB"/>
        </w:rPr>
      </w:pPr>
    </w:p>
    <w:p w14:paraId="52210454" w14:textId="71CE9C7E" w:rsidR="00FB6CEC" w:rsidRPr="00790CBB" w:rsidRDefault="00FB6CEC" w:rsidP="00147580">
      <w:p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b/>
          <w:bCs/>
          <w:lang w:val="en-GB"/>
        </w:rPr>
        <w:t xml:space="preserve">Text </w:t>
      </w:r>
      <w:r w:rsidR="009662F1">
        <w:rPr>
          <w:rFonts w:ascii="Arial" w:eastAsia="Arial" w:hAnsi="Arial" w:cs="Arial"/>
          <w:b/>
          <w:bCs/>
          <w:lang w:val="en-GB"/>
        </w:rPr>
        <w:t>S</w:t>
      </w:r>
      <w:r w:rsidRPr="00790CBB">
        <w:rPr>
          <w:rFonts w:ascii="Arial" w:eastAsia="Arial" w:hAnsi="Arial" w:cs="Arial"/>
          <w:b/>
          <w:bCs/>
          <w:lang w:val="en-GB"/>
        </w:rPr>
        <w:t>1.</w:t>
      </w:r>
      <w:r w:rsidRPr="00790CBB">
        <w:rPr>
          <w:rFonts w:ascii="Arial" w:eastAsia="Arial" w:hAnsi="Arial" w:cs="Arial"/>
          <w:lang w:val="en-GB"/>
        </w:rPr>
        <w:t xml:space="preserve"> Application of survey weights developed in Rojas et al. </w:t>
      </w:r>
      <w:r w:rsidR="003825E8">
        <w:rPr>
          <w:rFonts w:ascii="Arial" w:eastAsia="Arial" w:hAnsi="Arial" w:cs="Arial"/>
          <w:lang w:val="en-GB"/>
        </w:rPr>
        <w:t>(</w:t>
      </w:r>
      <w:r w:rsidR="00837CE8">
        <w:rPr>
          <w:rFonts w:ascii="Arial" w:eastAsia="Arial" w:hAnsi="Arial" w:cs="Arial"/>
          <w:lang w:val="en-GB"/>
        </w:rPr>
        <w:t>1</w:t>
      </w:r>
      <w:r w:rsidR="003825E8">
        <w:rPr>
          <w:rFonts w:ascii="Arial" w:eastAsia="Arial" w:hAnsi="Arial" w:cs="Arial"/>
          <w:lang w:val="en-GB"/>
        </w:rPr>
        <w:t>)</w:t>
      </w:r>
      <w:r w:rsidR="000551B3" w:rsidRPr="00790CBB">
        <w:rPr>
          <w:rFonts w:ascii="Arial" w:eastAsia="Arial" w:hAnsi="Arial" w:cs="Arial"/>
          <w:lang w:val="en-GB"/>
        </w:rPr>
        <w:t xml:space="preserve"> in the present study</w:t>
      </w:r>
      <w:r w:rsidR="00887F42">
        <w:rPr>
          <w:rFonts w:ascii="Arial" w:eastAsia="Arial" w:hAnsi="Arial" w:cs="Arial"/>
          <w:lang w:val="en-GB"/>
        </w:rPr>
        <w:t>’s manual sentiment analysis of CYP’s free text responses at enrolment</w:t>
      </w:r>
    </w:p>
    <w:p w14:paraId="2C0131B1" w14:textId="702E2A4A" w:rsidR="00094A90" w:rsidRPr="00790CBB" w:rsidRDefault="00172CB8" w:rsidP="00147580">
      <w:p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 xml:space="preserve">Survey weights were developed to re-weight from the </w:t>
      </w:r>
      <w:r w:rsidR="00E02F5D" w:rsidRPr="00790CBB">
        <w:rPr>
          <w:rFonts w:ascii="Arial" w:eastAsia="Arial" w:hAnsi="Arial" w:cs="Arial"/>
          <w:lang w:val="en-GB"/>
        </w:rPr>
        <w:t xml:space="preserve">analytic sample (i.e., those included in the sentiment analysis, </w:t>
      </w:r>
      <w:r w:rsidR="003D3C1A" w:rsidRPr="00790CBB">
        <w:rPr>
          <w:rFonts w:ascii="Arial" w:eastAsia="Arial" w:hAnsi="Arial" w:cs="Arial"/>
          <w:i/>
          <w:iCs/>
          <w:lang w:val="en-GB"/>
        </w:rPr>
        <w:t>N=</w:t>
      </w:r>
      <w:r w:rsidR="00E02F5D" w:rsidRPr="00790CBB">
        <w:rPr>
          <w:rFonts w:ascii="Arial" w:eastAsia="Arial" w:hAnsi="Arial" w:cs="Arial"/>
          <w:lang w:val="en-GB"/>
        </w:rPr>
        <w:t>411), to the</w:t>
      </w:r>
      <w:r w:rsidR="00094A90" w:rsidRPr="00790CBB">
        <w:rPr>
          <w:rFonts w:ascii="Arial" w:eastAsia="Arial" w:hAnsi="Arial" w:cs="Arial"/>
          <w:lang w:val="en-GB"/>
        </w:rPr>
        <w:t xml:space="preserve"> general population of CYP in England</w:t>
      </w:r>
      <w:r w:rsidR="00891205" w:rsidRPr="00790CBB">
        <w:rPr>
          <w:rFonts w:ascii="Arial" w:eastAsia="Arial" w:hAnsi="Arial" w:cs="Arial"/>
          <w:lang w:val="en-GB"/>
        </w:rPr>
        <w:t xml:space="preserve"> using the same methodology outlined in Rojas et al. </w:t>
      </w:r>
      <w:r w:rsidR="00695F74">
        <w:rPr>
          <w:rFonts w:ascii="Arial" w:eastAsia="Arial" w:hAnsi="Arial" w:cs="Arial"/>
          <w:lang w:val="en-GB"/>
        </w:rPr>
        <w:t>(</w:t>
      </w:r>
      <w:r w:rsidR="00837CE8">
        <w:rPr>
          <w:rFonts w:ascii="Arial" w:eastAsia="Arial" w:hAnsi="Arial" w:cs="Arial"/>
          <w:lang w:val="en-GB"/>
        </w:rPr>
        <w:t>1</w:t>
      </w:r>
      <w:r w:rsidR="00695F74">
        <w:rPr>
          <w:rFonts w:ascii="Arial" w:eastAsia="Arial" w:hAnsi="Arial" w:cs="Arial"/>
          <w:lang w:val="en-GB"/>
        </w:rPr>
        <w:t>)</w:t>
      </w:r>
      <w:r w:rsidR="00891205" w:rsidRPr="00790CBB">
        <w:rPr>
          <w:rFonts w:ascii="Arial" w:eastAsia="Arial" w:hAnsi="Arial" w:cs="Arial"/>
          <w:lang w:val="en-GB"/>
        </w:rPr>
        <w:t>. The</w:t>
      </w:r>
      <w:r w:rsidR="003A5419">
        <w:rPr>
          <w:rFonts w:ascii="Arial" w:eastAsia="Arial" w:hAnsi="Arial" w:cs="Arial"/>
          <w:lang w:val="en-GB"/>
        </w:rPr>
        <w:t xml:space="preserve"> </w:t>
      </w:r>
      <w:r w:rsidR="00254AC9" w:rsidRPr="00790CBB">
        <w:rPr>
          <w:rFonts w:ascii="Arial" w:eastAsia="Arial" w:hAnsi="Arial" w:cs="Arial"/>
          <w:lang w:val="en-GB"/>
        </w:rPr>
        <w:t xml:space="preserve">weights </w:t>
      </w:r>
      <w:r w:rsidR="003D123C">
        <w:rPr>
          <w:rFonts w:ascii="Arial" w:eastAsia="Arial" w:hAnsi="Arial" w:cs="Arial"/>
          <w:lang w:val="en-GB"/>
        </w:rPr>
        <w:t xml:space="preserve">developed here </w:t>
      </w:r>
      <w:r w:rsidR="00891205" w:rsidRPr="00790CBB">
        <w:rPr>
          <w:rFonts w:ascii="Arial" w:eastAsia="Arial" w:hAnsi="Arial" w:cs="Arial"/>
          <w:lang w:val="en-GB"/>
        </w:rPr>
        <w:t>account</w:t>
      </w:r>
      <w:r w:rsidR="00254AC9" w:rsidRPr="00790CBB">
        <w:rPr>
          <w:rFonts w:ascii="Arial" w:eastAsia="Arial" w:hAnsi="Arial" w:cs="Arial"/>
          <w:lang w:val="en-GB"/>
        </w:rPr>
        <w:t>ed</w:t>
      </w:r>
      <w:r w:rsidR="00891205" w:rsidRPr="00790CBB">
        <w:rPr>
          <w:rFonts w:ascii="Arial" w:eastAsia="Arial" w:hAnsi="Arial" w:cs="Arial"/>
          <w:lang w:val="en-GB"/>
        </w:rPr>
        <w:t xml:space="preserve"> for: </w:t>
      </w:r>
    </w:p>
    <w:p w14:paraId="70DDDC6F" w14:textId="2715FF4B" w:rsidR="00F11B68" w:rsidRPr="00790CBB" w:rsidRDefault="00254AC9" w:rsidP="00094A90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 xml:space="preserve">Not all young people invited to participate enrolling </w:t>
      </w:r>
      <w:r w:rsidR="00DC3A37" w:rsidRPr="00790CBB">
        <w:rPr>
          <w:rFonts w:ascii="Arial" w:eastAsia="Arial" w:hAnsi="Arial" w:cs="Arial"/>
          <w:lang w:val="en-GB"/>
        </w:rPr>
        <w:t>into the study</w:t>
      </w:r>
    </w:p>
    <w:p w14:paraId="16C0AEA2" w14:textId="68B7DE73" w:rsidR="00094A90" w:rsidRPr="00790CBB" w:rsidRDefault="00094A90" w:rsidP="00094A90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>N</w:t>
      </w:r>
      <w:r w:rsidR="0069605B" w:rsidRPr="00790CBB">
        <w:rPr>
          <w:rFonts w:ascii="Arial" w:eastAsia="Arial" w:hAnsi="Arial" w:cs="Arial"/>
          <w:lang w:val="en-GB"/>
        </w:rPr>
        <w:t>ot all young people</w:t>
      </w:r>
      <w:r w:rsidRPr="00790CBB">
        <w:rPr>
          <w:rFonts w:ascii="Arial" w:eastAsia="Arial" w:hAnsi="Arial" w:cs="Arial"/>
          <w:lang w:val="en-GB"/>
        </w:rPr>
        <w:t xml:space="preserve"> enrolling providing a free text response</w:t>
      </w:r>
    </w:p>
    <w:p w14:paraId="2C870130" w14:textId="5C0C495E" w:rsidR="00094A90" w:rsidRPr="00790CBB" w:rsidRDefault="00094A90" w:rsidP="00094A90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>Not all free text respondents having done so relevantly (including within the character limit)</w:t>
      </w:r>
    </w:p>
    <w:p w14:paraId="1EC1E18B" w14:textId="56E849F7" w:rsidR="005C0319" w:rsidRPr="00790CBB" w:rsidRDefault="00094A90" w:rsidP="00147580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>Not all those responding relevantly being randomly sampled for manual sentiment analysis</w:t>
      </w:r>
    </w:p>
    <w:p w14:paraId="5FA4D68D" w14:textId="5796CC28" w:rsidR="00D04815" w:rsidRPr="00790CBB" w:rsidRDefault="006A4069" w:rsidP="00D04815">
      <w:p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>S</w:t>
      </w:r>
      <w:r w:rsidR="00D04815" w:rsidRPr="00790CBB">
        <w:rPr>
          <w:rFonts w:ascii="Arial" w:eastAsia="Arial" w:hAnsi="Arial" w:cs="Arial"/>
          <w:lang w:val="en-GB"/>
        </w:rPr>
        <w:t>urvey weights</w:t>
      </w:r>
      <w:r w:rsidR="00EF4406" w:rsidRPr="00790CBB">
        <w:rPr>
          <w:rFonts w:ascii="Arial" w:eastAsia="Arial" w:hAnsi="Arial" w:cs="Arial"/>
          <w:lang w:val="en-GB"/>
        </w:rPr>
        <w:t xml:space="preserve"> were derived</w:t>
      </w:r>
      <w:r w:rsidR="00A53DF8" w:rsidRPr="00790CBB">
        <w:rPr>
          <w:rFonts w:ascii="Arial" w:eastAsia="Arial" w:hAnsi="Arial" w:cs="Arial"/>
          <w:lang w:val="en-GB"/>
        </w:rPr>
        <w:t xml:space="preserve"> </w:t>
      </w:r>
      <w:r w:rsidR="0052696B" w:rsidRPr="00790CBB">
        <w:rPr>
          <w:rFonts w:ascii="Arial" w:eastAsia="Arial" w:hAnsi="Arial" w:cs="Arial"/>
          <w:lang w:val="en-GB"/>
        </w:rPr>
        <w:t>as the reciprocal of the following conditional probabilities</w:t>
      </w:r>
      <w:r w:rsidR="00EF4406" w:rsidRPr="00790CBB">
        <w:rPr>
          <w:rFonts w:ascii="Arial" w:eastAsia="Arial" w:hAnsi="Arial" w:cs="Arial"/>
          <w:lang w:val="en-GB"/>
        </w:rPr>
        <w:t xml:space="preserve"> as </w:t>
      </w:r>
      <w:r w:rsidR="00320214">
        <w:rPr>
          <w:rFonts w:ascii="Arial" w:eastAsia="Arial" w:hAnsi="Arial" w:cs="Arial"/>
          <w:lang w:val="en-GB"/>
        </w:rPr>
        <w:t xml:space="preserve">shown </w:t>
      </w:r>
      <w:r w:rsidR="00EF4406" w:rsidRPr="00790CBB">
        <w:rPr>
          <w:rFonts w:ascii="Arial" w:eastAsia="Arial" w:hAnsi="Arial" w:cs="Arial"/>
          <w:lang w:val="en-GB"/>
        </w:rPr>
        <w:t xml:space="preserve">in </w:t>
      </w:r>
      <w:r w:rsidR="00320214">
        <w:rPr>
          <w:rFonts w:ascii="Arial" w:eastAsia="Arial" w:hAnsi="Arial" w:cs="Arial"/>
          <w:lang w:val="en-GB"/>
        </w:rPr>
        <w:t>T</w:t>
      </w:r>
      <w:r w:rsidR="00EF4406" w:rsidRPr="00790CBB">
        <w:rPr>
          <w:rFonts w:ascii="Arial" w:eastAsia="Arial" w:hAnsi="Arial" w:cs="Arial"/>
          <w:lang w:val="en-GB"/>
        </w:rPr>
        <w:t xml:space="preserve">able </w:t>
      </w:r>
      <w:r w:rsidR="00C95D34">
        <w:rPr>
          <w:rFonts w:ascii="Arial" w:eastAsia="Arial" w:hAnsi="Arial" w:cs="Arial"/>
          <w:lang w:val="en-GB"/>
        </w:rPr>
        <w:t xml:space="preserve">A </w:t>
      </w:r>
      <w:r w:rsidR="00EF4406" w:rsidRPr="00790CBB">
        <w:rPr>
          <w:rFonts w:ascii="Arial" w:eastAsia="Arial" w:hAnsi="Arial" w:cs="Arial"/>
          <w:lang w:val="en-GB"/>
        </w:rPr>
        <w:t>below</w:t>
      </w:r>
      <w:r w:rsidR="00320214">
        <w:rPr>
          <w:rFonts w:ascii="Arial" w:eastAsia="Arial" w:hAnsi="Arial" w:cs="Arial"/>
          <w:lang w:val="en-GB"/>
        </w:rPr>
        <w:t>.</w:t>
      </w:r>
      <w:r w:rsidR="007D23CC" w:rsidRPr="00790CBB">
        <w:rPr>
          <w:rFonts w:ascii="Arial" w:eastAsia="Arial" w:hAnsi="Arial" w:cs="Arial"/>
          <w:lang w:val="en-GB"/>
        </w:rPr>
        <w:t xml:space="preserve"> </w:t>
      </w:r>
    </w:p>
    <w:p w14:paraId="748CB378" w14:textId="71818EE3" w:rsidR="007D23CC" w:rsidRPr="00790CBB" w:rsidRDefault="00774953" w:rsidP="00D04815">
      <w:p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>First, four ‘mini’ survey weights were calculated for (</w:t>
      </w:r>
      <w:proofErr w:type="spellStart"/>
      <w:r w:rsidRPr="00790CBB">
        <w:rPr>
          <w:rFonts w:ascii="Arial" w:eastAsia="Arial" w:hAnsi="Arial" w:cs="Arial"/>
          <w:lang w:val="en-GB"/>
        </w:rPr>
        <w:t>i</w:t>
      </w:r>
      <w:proofErr w:type="spellEnd"/>
      <w:r w:rsidRPr="00790CBB">
        <w:rPr>
          <w:rFonts w:ascii="Arial" w:eastAsia="Arial" w:hAnsi="Arial" w:cs="Arial"/>
          <w:lang w:val="en-GB"/>
        </w:rPr>
        <w:t xml:space="preserve">) </w:t>
      </w:r>
      <w:r w:rsidR="009F46A0" w:rsidRPr="00790CBB">
        <w:rPr>
          <w:rFonts w:ascii="Arial" w:eastAsia="Arial" w:hAnsi="Arial" w:cs="Arial"/>
          <w:lang w:val="en-GB"/>
        </w:rPr>
        <w:t>respon</w:t>
      </w:r>
      <w:r w:rsidR="007122A1" w:rsidRPr="00790CBB">
        <w:rPr>
          <w:rFonts w:ascii="Arial" w:eastAsia="Arial" w:hAnsi="Arial" w:cs="Arial"/>
          <w:lang w:val="en-GB"/>
        </w:rPr>
        <w:t>ding</w:t>
      </w:r>
      <w:r w:rsidRPr="00790CBB">
        <w:rPr>
          <w:rFonts w:ascii="Arial" w:eastAsia="Arial" w:hAnsi="Arial" w:cs="Arial"/>
          <w:lang w:val="en-GB"/>
        </w:rPr>
        <w:t xml:space="preserve"> given envisioned to take part, (ii) </w:t>
      </w:r>
      <w:r w:rsidR="00A77411" w:rsidRPr="00790CBB">
        <w:rPr>
          <w:rFonts w:ascii="Arial" w:eastAsia="Arial" w:hAnsi="Arial" w:cs="Arial"/>
          <w:lang w:val="en-GB"/>
        </w:rPr>
        <w:t>answer</w:t>
      </w:r>
      <w:r w:rsidR="007122A1" w:rsidRPr="00790CBB">
        <w:rPr>
          <w:rFonts w:ascii="Arial" w:eastAsia="Arial" w:hAnsi="Arial" w:cs="Arial"/>
          <w:lang w:val="en-GB"/>
        </w:rPr>
        <w:t>ing</w:t>
      </w:r>
      <w:r w:rsidR="009F46A0" w:rsidRPr="00790CBB">
        <w:rPr>
          <w:rFonts w:ascii="Arial" w:eastAsia="Arial" w:hAnsi="Arial" w:cs="Arial"/>
          <w:lang w:val="en-GB"/>
        </w:rPr>
        <w:t xml:space="preserve"> free text question given </w:t>
      </w:r>
      <w:r w:rsidR="00A77411" w:rsidRPr="00790CBB">
        <w:rPr>
          <w:rFonts w:ascii="Arial" w:eastAsia="Arial" w:hAnsi="Arial" w:cs="Arial"/>
          <w:lang w:val="en-GB"/>
        </w:rPr>
        <w:t>responded, (iii) responding relevantly given answered free text question, and (iv)</w:t>
      </w:r>
      <w:r w:rsidR="007122A1" w:rsidRPr="00790CBB">
        <w:rPr>
          <w:rFonts w:ascii="Arial" w:eastAsia="Arial" w:hAnsi="Arial" w:cs="Arial"/>
          <w:lang w:val="en-GB"/>
        </w:rPr>
        <w:t xml:space="preserve"> randomly sampled for sentiment analysis given responded relevantly. </w:t>
      </w:r>
      <w:r w:rsidRPr="00790CBB">
        <w:rPr>
          <w:rFonts w:ascii="Arial" w:hAnsi="Arial" w:cs="Arial"/>
          <w:color w:val="000000" w:themeColor="text1"/>
          <w:lang w:val="en-GB"/>
        </w:rPr>
        <w:t xml:space="preserve">Each ‘mini’ survey weight was calculated as the reciprocal of its corresponding conditional probability. These conditional probabilities were computed </w:t>
      </w:r>
      <w:r w:rsidR="00704A9D">
        <w:rPr>
          <w:rFonts w:ascii="Arial" w:hAnsi="Arial" w:cs="Arial"/>
          <w:color w:val="000000" w:themeColor="text1"/>
          <w:lang w:val="en-GB"/>
        </w:rPr>
        <w:t xml:space="preserve">from </w:t>
      </w:r>
      <w:r w:rsidRPr="00790CBB">
        <w:rPr>
          <w:rFonts w:ascii="Arial" w:hAnsi="Arial" w:cs="Arial"/>
          <w:color w:val="000000" w:themeColor="text1"/>
          <w:lang w:val="en-GB"/>
        </w:rPr>
        <w:t>logistic regression</w:t>
      </w:r>
      <w:r w:rsidR="00704A9D">
        <w:rPr>
          <w:rFonts w:ascii="Arial" w:hAnsi="Arial" w:cs="Arial"/>
          <w:color w:val="000000" w:themeColor="text1"/>
          <w:lang w:val="en-GB"/>
        </w:rPr>
        <w:t>s</w:t>
      </w:r>
      <w:r w:rsidR="00A77411" w:rsidRPr="00790CBB">
        <w:rPr>
          <w:rFonts w:ascii="Arial" w:hAnsi="Arial" w:cs="Arial"/>
          <w:color w:val="000000" w:themeColor="text1"/>
          <w:lang w:val="en-GB"/>
        </w:rPr>
        <w:t xml:space="preserve">, see table below for details. </w:t>
      </w:r>
    </w:p>
    <w:p w14:paraId="4A5E9D5D" w14:textId="0B396FDC" w:rsidR="00A53DF8" w:rsidRPr="00790CBB" w:rsidRDefault="00A53DF8" w:rsidP="00A53DF8">
      <w:pPr>
        <w:rPr>
          <w:rFonts w:ascii="Arial" w:hAnsi="Arial" w:cs="Arial"/>
          <w:color w:val="000000" w:themeColor="text1"/>
          <w:lang w:val="en-GB"/>
        </w:rPr>
      </w:pPr>
      <w:r w:rsidRPr="00790CBB">
        <w:rPr>
          <w:rFonts w:ascii="Arial" w:hAnsi="Arial" w:cs="Arial"/>
          <w:b/>
          <w:bCs/>
          <w:color w:val="000000" w:themeColor="text1"/>
          <w:lang w:val="en-GB"/>
        </w:rPr>
        <w:t xml:space="preserve">Table </w:t>
      </w:r>
      <w:r w:rsidR="009C02A8">
        <w:rPr>
          <w:rFonts w:ascii="Arial" w:hAnsi="Arial" w:cs="Arial"/>
          <w:b/>
          <w:bCs/>
          <w:color w:val="000000" w:themeColor="text1"/>
          <w:lang w:val="en-GB"/>
        </w:rPr>
        <w:t>A</w:t>
      </w:r>
      <w:r w:rsidRPr="00790CBB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Pr="00790CBB">
        <w:rPr>
          <w:rFonts w:ascii="Arial" w:hAnsi="Arial" w:cs="Arial"/>
          <w:color w:val="000000" w:themeColor="text1"/>
          <w:lang w:val="en-GB"/>
        </w:rPr>
        <w:t xml:space="preserve"> Variables included in logistic regression models used to produce conditional probabilities </w:t>
      </w:r>
      <w:r w:rsidRPr="00790CBB">
        <w:rPr>
          <w:rFonts w:ascii="Arial" w:hAnsi="Arial" w:cs="Arial"/>
          <w:lang w:val="en-GB"/>
        </w:rPr>
        <w:t>for weight generatio</w:t>
      </w:r>
      <w:r w:rsidR="00DF7682" w:rsidRPr="00790CBB">
        <w:rPr>
          <w:rFonts w:ascii="Arial" w:hAnsi="Arial" w:cs="Arial"/>
          <w:lang w:val="en-GB"/>
        </w:rPr>
        <w:t>n</w:t>
      </w:r>
    </w:p>
    <w:tbl>
      <w:tblPr>
        <w:tblStyle w:val="TableGrid"/>
        <w:tblW w:w="112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6"/>
        <w:gridCol w:w="2268"/>
        <w:gridCol w:w="3261"/>
        <w:gridCol w:w="1559"/>
      </w:tblGrid>
      <w:tr w:rsidR="00E046D3" w:rsidRPr="00790CBB" w14:paraId="2D971D5B" w14:textId="77777777" w:rsidTr="00DF7682">
        <w:trPr>
          <w:trHeight w:val="419"/>
          <w:jc w:val="center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3889" w14:textId="7B8F79BC" w:rsidR="00E046D3" w:rsidRPr="00790CBB" w:rsidRDefault="00E046D3" w:rsidP="00E046D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onditional Prob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DB1F8" w14:textId="77777777" w:rsidR="00E046D3" w:rsidRPr="00790CBB" w:rsidRDefault="00E046D3" w:rsidP="00993DD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13489" w14:textId="77777777" w:rsidR="00E046D3" w:rsidRPr="00790CBB" w:rsidRDefault="00E046D3" w:rsidP="00993DD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redictors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94382" w14:textId="7DBC28DF" w:rsidR="00E046D3" w:rsidRPr="00790CBB" w:rsidRDefault="00E046D3" w:rsidP="00993DD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en-GB"/>
              </w:rPr>
              <w:t>C</w:t>
            </w:r>
            <w:r w:rsidRPr="00790CB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-Statistic</w:t>
            </w:r>
            <w:r w:rsidR="002A5766" w:rsidRPr="00790CB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**</w:t>
            </w:r>
            <w:r w:rsidR="006B7A39" w:rsidRPr="00790CB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E046D3" w:rsidRPr="00790CBB" w14:paraId="4E2AC872" w14:textId="77777777" w:rsidTr="00DF7682">
        <w:trPr>
          <w:trHeight w:val="980"/>
          <w:jc w:val="center"/>
        </w:trPr>
        <w:tc>
          <w:tcPr>
            <w:tcW w:w="4116" w:type="dxa"/>
            <w:tcBorders>
              <w:top w:val="single" w:sz="4" w:space="0" w:color="auto"/>
            </w:tcBorders>
          </w:tcPr>
          <w:p w14:paraId="194E0932" w14:textId="77777777" w:rsidR="00E046D3" w:rsidRPr="00790CBB" w:rsidRDefault="00E046D3" w:rsidP="00993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Pr</w:t>
            </w:r>
            <w:proofErr w:type="spell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Responding | Envisioned to take part)</w:t>
            </w:r>
          </w:p>
          <w:p w14:paraId="61C39489" w14:textId="77777777" w:rsidR="00E046D3" w:rsidRPr="00790CBB" w:rsidRDefault="00E046D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262FA7" w14:textId="082CDE08" w:rsidR="00E046D3" w:rsidRPr="00790CBB" w:rsidRDefault="00E046D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sponding to questionnair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FED203" w14:textId="3585007F" w:rsidR="00E046D3" w:rsidRPr="00790CBB" w:rsidRDefault="00E046D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Sex, Age (cubed and cubed multiplied by log of age), Region, Index COVID</w:t>
            </w:r>
            <w:r w:rsidR="00900752">
              <w:rPr>
                <w:rFonts w:ascii="Arial" w:hAnsi="Arial" w:cs="Arial"/>
                <w:sz w:val="18"/>
                <w:szCs w:val="18"/>
                <w:lang w:val="en-GB"/>
              </w:rPr>
              <w:t xml:space="preserve">-19 </w:t>
            </w:r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Status, IMD (</w:t>
            </w:r>
            <w:r w:rsidR="004E7D26" w:rsidRPr="00790CBB">
              <w:rPr>
                <w:rFonts w:ascii="Arial" w:hAnsi="Arial" w:cs="Arial"/>
                <w:sz w:val="18"/>
                <w:szCs w:val="18"/>
                <w:lang w:val="en-GB"/>
              </w:rPr>
              <w:t xml:space="preserve">cubed and </w:t>
            </w:r>
            <w:r w:rsidR="00F50BF2" w:rsidRPr="00790CBB">
              <w:rPr>
                <w:rFonts w:ascii="Arial" w:hAnsi="Arial" w:cs="Arial"/>
                <w:sz w:val="18"/>
                <w:szCs w:val="18"/>
                <w:lang w:val="en-GB"/>
              </w:rPr>
              <w:t>square rooted</w:t>
            </w:r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) and all 2-way interac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CBADB6" w14:textId="02930347" w:rsidR="00E046D3" w:rsidRPr="00790CBB" w:rsidRDefault="00E046D3" w:rsidP="00AB274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6</w:t>
            </w:r>
            <w:r w:rsidR="009153F2"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8</w:t>
            </w:r>
          </w:p>
        </w:tc>
      </w:tr>
      <w:tr w:rsidR="00E046D3" w:rsidRPr="00790CBB" w14:paraId="40A81991" w14:textId="77777777" w:rsidTr="00DF7682">
        <w:trPr>
          <w:trHeight w:val="1691"/>
          <w:jc w:val="center"/>
        </w:trPr>
        <w:tc>
          <w:tcPr>
            <w:tcW w:w="4116" w:type="dxa"/>
          </w:tcPr>
          <w:p w14:paraId="5A589561" w14:textId="2754A93A" w:rsidR="00E046D3" w:rsidRPr="00790CBB" w:rsidRDefault="00E046D3" w:rsidP="00993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Pr</w:t>
            </w:r>
            <w:proofErr w:type="spell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Answering free text | Responded)</w:t>
            </w:r>
          </w:p>
          <w:p w14:paraId="13678D85" w14:textId="77777777" w:rsidR="00E046D3" w:rsidRPr="00790CBB" w:rsidRDefault="00E046D3" w:rsidP="00993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6ACF4A5" w14:textId="77777777" w:rsidR="00E046D3" w:rsidRPr="00790CBB" w:rsidRDefault="00E046D3" w:rsidP="00993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43222CD" w14:textId="30C6F409" w:rsidR="00E046D3" w:rsidRPr="00790CBB" w:rsidRDefault="002F1D4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swering free text, question given responded</w:t>
            </w:r>
          </w:p>
        </w:tc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026DE98B" w14:textId="5041208A" w:rsidR="00E046D3" w:rsidRPr="00790CBB" w:rsidRDefault="00E046D3" w:rsidP="00993DD7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, Age (</w:t>
            </w:r>
            <w:r w:rsidR="009153F2" w:rsidRPr="00790CBB">
              <w:rPr>
                <w:rFonts w:ascii="Arial" w:hAnsi="Arial" w:cs="Arial"/>
                <w:sz w:val="18"/>
                <w:szCs w:val="18"/>
                <w:lang w:val="en-GB"/>
              </w:rPr>
              <w:t>cubed and cubed multiplied by log of age</w:t>
            </w: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), Region, Index COVID</w:t>
            </w:r>
            <w:r w:rsidR="0090075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9</w:t>
            </w: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tatus, IMD (square</w:t>
            </w:r>
            <w:r w:rsidR="002D52F3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rooted and to the power of -2</w:t>
            </w: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), 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Ethnicity, 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WEMWS Score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SDQ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Total Score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ED-5D-Y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core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CFS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core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EQ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VAS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Score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Loneliness</w:t>
            </w:r>
            <w:r w:rsidR="002F1D43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(Self-report)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UCLA</w:t>
            </w:r>
            <w:r w:rsidR="00A07F61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Loneliness Score</w:t>
            </w:r>
            <w:r w:rsidR="00362386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Number of Physical Symptoms, Vaccination Status</w:t>
            </w:r>
          </w:p>
          <w:p w14:paraId="4DA52F85" w14:textId="77777777" w:rsidR="00E046D3" w:rsidRPr="00790CBB" w:rsidRDefault="00E046D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51CD9BC" w14:textId="15B33C22" w:rsidR="00E046D3" w:rsidRPr="00790CBB" w:rsidRDefault="00E046D3" w:rsidP="00AB274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A07F61"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986</w:t>
            </w:r>
          </w:p>
        </w:tc>
      </w:tr>
      <w:tr w:rsidR="00E046D3" w:rsidRPr="00790CBB" w14:paraId="2A8F8D78" w14:textId="77777777" w:rsidTr="00DF7682">
        <w:trPr>
          <w:trHeight w:val="1100"/>
          <w:jc w:val="center"/>
        </w:trPr>
        <w:tc>
          <w:tcPr>
            <w:tcW w:w="4116" w:type="dxa"/>
          </w:tcPr>
          <w:p w14:paraId="2A9AB23A" w14:textId="0649A1C7" w:rsidR="00E046D3" w:rsidRPr="00790CBB" w:rsidRDefault="00E046D3" w:rsidP="00993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Pr</w:t>
            </w:r>
            <w:proofErr w:type="spell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 w:rsidR="00071E78" w:rsidRPr="00790CBB">
              <w:rPr>
                <w:rFonts w:ascii="Arial" w:hAnsi="Arial" w:cs="Arial"/>
                <w:sz w:val="18"/>
                <w:szCs w:val="18"/>
                <w:lang w:val="en-GB"/>
              </w:rPr>
              <w:t>Responding relevantly</w:t>
            </w:r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 xml:space="preserve"> | </w:t>
            </w:r>
            <w:r w:rsidR="00071E78" w:rsidRPr="00790CBB">
              <w:rPr>
                <w:rFonts w:ascii="Arial" w:hAnsi="Arial" w:cs="Arial"/>
                <w:sz w:val="18"/>
                <w:szCs w:val="18"/>
                <w:lang w:val="en-GB"/>
              </w:rPr>
              <w:t>Answered free text</w:t>
            </w:r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0BE9A9D1" w14:textId="77777777" w:rsidR="00E046D3" w:rsidRPr="00790CBB" w:rsidRDefault="00E046D3" w:rsidP="00E046D3">
            <w:pPr>
              <w:ind w:firstLine="72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E247E1C" w14:textId="232C4FE5" w:rsidR="00E046D3" w:rsidRPr="00790CBB" w:rsidRDefault="002F1D4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esponding relevantly (including within character limit), given answered free text question</w:t>
            </w:r>
          </w:p>
        </w:tc>
        <w:tc>
          <w:tcPr>
            <w:tcW w:w="3261" w:type="dxa"/>
            <w:shd w:val="clear" w:color="auto" w:fill="D9D9D9" w:themeFill="background1" w:themeFillShade="D9"/>
          </w:tcPr>
          <w:p w14:paraId="7906C113" w14:textId="1E194E16" w:rsidR="00E046D3" w:rsidRPr="00790CBB" w:rsidRDefault="00E046D3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ex, Age (</w:t>
            </w:r>
            <w:r w:rsidR="00BF4718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ategorical: 11-13; 14-15; 16-17</w:t>
            </w: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), IMD (squared and linear), </w:t>
            </w:r>
            <w:r w:rsidR="001C6EEF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thnicity, Vaccination Status, EQ-VAS Score, EQ-5D-Y Score, CFS Sco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329EBFE" w14:textId="0023E355" w:rsidR="00E046D3" w:rsidRPr="00790CBB" w:rsidRDefault="00E046D3" w:rsidP="00AB274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1C6EEF"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324</w:t>
            </w:r>
          </w:p>
        </w:tc>
      </w:tr>
      <w:tr w:rsidR="00E046D3" w:rsidRPr="00790CBB" w14:paraId="5F468AD0" w14:textId="77777777" w:rsidTr="00DF7682">
        <w:trPr>
          <w:trHeight w:val="295"/>
          <w:jc w:val="center"/>
        </w:trPr>
        <w:tc>
          <w:tcPr>
            <w:tcW w:w="4116" w:type="dxa"/>
            <w:tcBorders>
              <w:bottom w:val="single" w:sz="4" w:space="0" w:color="auto"/>
            </w:tcBorders>
          </w:tcPr>
          <w:p w14:paraId="5F44989E" w14:textId="31C8BC19" w:rsidR="00E046D3" w:rsidRPr="00790CBB" w:rsidRDefault="00071E78" w:rsidP="00993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Pr</w:t>
            </w:r>
            <w:proofErr w:type="spell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gramEnd"/>
            <w:r w:rsidRPr="00790CBB">
              <w:rPr>
                <w:rFonts w:ascii="Arial" w:hAnsi="Arial" w:cs="Arial"/>
                <w:sz w:val="18"/>
                <w:szCs w:val="18"/>
                <w:lang w:val="en-GB"/>
              </w:rPr>
              <w:t>Randomly sampled | Responded relevantly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9FDAF5" w14:textId="2ADC55C1" w:rsidR="00E046D3" w:rsidRPr="00790CBB" w:rsidRDefault="00434EA4" w:rsidP="00993D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andomly sam</w:t>
            </w:r>
            <w:r w:rsidR="00DF7682"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led f</w:t>
            </w:r>
            <w:r w:rsidR="0065434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</w:t>
            </w:r>
            <w:r w:rsidR="00DF7682"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 </w:t>
            </w:r>
            <w:r w:rsidR="0065434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entient analysis</w:t>
            </w:r>
            <w:r w:rsidR="00DF7682"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, given responded relevantly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9FE8FB" w14:textId="49D04EAF" w:rsidR="00E046D3" w:rsidRPr="00790CBB" w:rsidRDefault="00391B5E" w:rsidP="00993DD7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ex, Age (linear), IMD (squared and linear), </w:t>
            </w:r>
            <w:r w:rsidR="00721952" w:rsidRPr="00790CB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FS Score, Loneliness (Self-report), SDQ S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B9C850" w14:textId="5B16CC89" w:rsidR="00E046D3" w:rsidRPr="00790CBB" w:rsidRDefault="00721952" w:rsidP="00AB2747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90CB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679</w:t>
            </w:r>
          </w:p>
        </w:tc>
      </w:tr>
    </w:tbl>
    <w:p w14:paraId="5DE61A3B" w14:textId="63F5BB15" w:rsidR="00E046D3" w:rsidRPr="00790CBB" w:rsidRDefault="00DF7682" w:rsidP="002A5766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FD37CE">
        <w:rPr>
          <w:rFonts w:ascii="Arial" w:hAnsi="Arial" w:cs="Arial"/>
          <w:sz w:val="18"/>
          <w:szCs w:val="18"/>
          <w:lang w:val="en-GB"/>
        </w:rPr>
        <w:t>*</w:t>
      </w:r>
      <w:r w:rsidR="00B11790">
        <w:rPr>
          <w:rFonts w:ascii="Arial" w:hAnsi="Arial" w:cs="Arial"/>
          <w:sz w:val="18"/>
          <w:szCs w:val="18"/>
          <w:lang w:val="en-GB"/>
        </w:rPr>
        <w:t xml:space="preserve">All predictors </w:t>
      </w:r>
      <w:r w:rsidR="002D52D5">
        <w:rPr>
          <w:rFonts w:ascii="Arial" w:hAnsi="Arial" w:cs="Arial"/>
          <w:sz w:val="18"/>
          <w:szCs w:val="18"/>
          <w:lang w:val="en-GB"/>
        </w:rPr>
        <w:t xml:space="preserve">are from time of study enrolment. </w:t>
      </w:r>
      <w:r w:rsidR="00092D0B">
        <w:rPr>
          <w:rFonts w:ascii="Arial" w:hAnsi="Arial" w:cs="Arial"/>
          <w:sz w:val="18"/>
          <w:szCs w:val="18"/>
          <w:lang w:val="en-GB"/>
        </w:rPr>
        <w:t xml:space="preserve">IMD = Index of Multiple Deprivation; </w:t>
      </w:r>
      <w:r w:rsidR="00AD1DBD">
        <w:rPr>
          <w:rFonts w:ascii="Arial" w:hAnsi="Arial" w:cs="Arial"/>
          <w:sz w:val="18"/>
          <w:szCs w:val="18"/>
          <w:lang w:val="en-GB"/>
        </w:rPr>
        <w:t xml:space="preserve">SWEMWS = Short Warwick Edinburgh Mental Wellbeing Scale; </w:t>
      </w:r>
      <w:r w:rsidR="0056651B">
        <w:rPr>
          <w:rFonts w:ascii="Arial" w:hAnsi="Arial" w:cs="Arial"/>
          <w:sz w:val="18"/>
          <w:szCs w:val="18"/>
          <w:lang w:val="en-GB"/>
        </w:rPr>
        <w:t xml:space="preserve">SDQ = Strengths and Difficulties Questionnaire; </w:t>
      </w:r>
      <w:r w:rsidR="007513A3">
        <w:rPr>
          <w:rFonts w:ascii="Arial" w:hAnsi="Arial" w:cs="Arial"/>
          <w:sz w:val="18"/>
          <w:szCs w:val="18"/>
          <w:lang w:val="en-GB"/>
        </w:rPr>
        <w:t xml:space="preserve">CFS = Chalder Fatigue Scale; </w:t>
      </w:r>
      <w:r w:rsidR="008C1F59">
        <w:rPr>
          <w:rFonts w:ascii="Arial" w:hAnsi="Arial" w:cs="Arial"/>
          <w:sz w:val="18"/>
          <w:szCs w:val="18"/>
          <w:lang w:val="en-GB"/>
        </w:rPr>
        <w:t xml:space="preserve">EQ-VAS = </w:t>
      </w:r>
      <w:proofErr w:type="spellStart"/>
      <w:r w:rsidR="008C1F59">
        <w:rPr>
          <w:rFonts w:ascii="Arial" w:hAnsi="Arial" w:cs="Arial"/>
          <w:sz w:val="18"/>
          <w:szCs w:val="18"/>
          <w:lang w:val="en-GB"/>
        </w:rPr>
        <w:t>EuroQol</w:t>
      </w:r>
      <w:proofErr w:type="spellEnd"/>
      <w:r w:rsidR="008C1F59">
        <w:rPr>
          <w:rFonts w:ascii="Arial" w:hAnsi="Arial" w:cs="Arial"/>
          <w:sz w:val="18"/>
          <w:szCs w:val="18"/>
          <w:lang w:val="en-GB"/>
        </w:rPr>
        <w:t>-visual analogue scales</w:t>
      </w:r>
      <w:r w:rsidR="00B02F5F" w:rsidRPr="00FD37CE">
        <w:rPr>
          <w:rFonts w:ascii="Arial" w:hAnsi="Arial" w:cs="Arial"/>
          <w:sz w:val="18"/>
          <w:szCs w:val="18"/>
          <w:lang w:val="en-GB"/>
        </w:rPr>
        <w:t>; f</w:t>
      </w:r>
      <w:r w:rsidR="006E6B9A" w:rsidRPr="00790CBB">
        <w:rPr>
          <w:rFonts w:ascii="Arial" w:hAnsi="Arial" w:cs="Arial"/>
          <w:sz w:val="18"/>
          <w:szCs w:val="18"/>
          <w:lang w:val="en-GB"/>
        </w:rPr>
        <w:t xml:space="preserve">or more information on these predictors see Table 1, Additional File 1 in Rojas et al. </w:t>
      </w:r>
      <w:r w:rsidR="00695F74">
        <w:rPr>
          <w:rFonts w:ascii="Arial" w:hAnsi="Arial" w:cs="Arial"/>
          <w:sz w:val="18"/>
          <w:szCs w:val="18"/>
          <w:lang w:val="en-GB"/>
        </w:rPr>
        <w:t>(</w:t>
      </w:r>
      <w:r w:rsidR="00837CE8">
        <w:rPr>
          <w:rFonts w:ascii="Arial" w:hAnsi="Arial" w:cs="Arial"/>
          <w:sz w:val="18"/>
          <w:szCs w:val="18"/>
          <w:lang w:val="en-GB"/>
        </w:rPr>
        <w:t>1</w:t>
      </w:r>
      <w:r w:rsidR="00695F74">
        <w:rPr>
          <w:rFonts w:ascii="Arial" w:hAnsi="Arial" w:cs="Arial"/>
          <w:sz w:val="18"/>
          <w:szCs w:val="18"/>
          <w:lang w:val="en-GB"/>
        </w:rPr>
        <w:t>)</w:t>
      </w:r>
    </w:p>
    <w:p w14:paraId="00F2288B" w14:textId="48D060CB" w:rsidR="002A5766" w:rsidRPr="00790CBB" w:rsidRDefault="002A5766" w:rsidP="002A5766">
      <w:pPr>
        <w:pStyle w:val="NoSpacing"/>
        <w:rPr>
          <w:rFonts w:ascii="Arial" w:hAnsi="Arial" w:cs="Arial"/>
          <w:sz w:val="18"/>
          <w:szCs w:val="18"/>
          <w:lang w:val="en-GB"/>
        </w:rPr>
      </w:pPr>
      <w:r w:rsidRPr="00790CBB">
        <w:rPr>
          <w:rFonts w:ascii="Arial" w:hAnsi="Arial" w:cs="Arial"/>
          <w:sz w:val="18"/>
          <w:szCs w:val="18"/>
          <w:lang w:val="en-GB"/>
        </w:rPr>
        <w:t xml:space="preserve">** </w:t>
      </w:r>
      <w:r w:rsidR="00C866B0" w:rsidRPr="00790CBB">
        <w:rPr>
          <w:rFonts w:ascii="Arial" w:hAnsi="Arial" w:cs="Arial"/>
          <w:sz w:val="18"/>
          <w:szCs w:val="18"/>
          <w:lang w:val="en-GB"/>
        </w:rPr>
        <w:t>The predictive performance of the models was assessed using the c</w:t>
      </w:r>
      <w:r w:rsidRPr="00790CBB">
        <w:rPr>
          <w:rFonts w:ascii="Arial" w:hAnsi="Arial" w:cs="Arial"/>
          <w:sz w:val="18"/>
          <w:szCs w:val="18"/>
          <w:lang w:val="en-GB"/>
        </w:rPr>
        <w:t xml:space="preserve">oncordance statistic </w:t>
      </w:r>
      <w:r w:rsidR="00C866B0" w:rsidRPr="00790CBB">
        <w:rPr>
          <w:rFonts w:ascii="Arial" w:hAnsi="Arial" w:cs="Arial"/>
          <w:sz w:val="18"/>
          <w:szCs w:val="18"/>
          <w:lang w:val="en-GB"/>
        </w:rPr>
        <w:t xml:space="preserve">where 0.8 is strong performance, 0.7 is good and </w:t>
      </w:r>
      <w:r w:rsidR="00C866B0" w:rsidRPr="00790CBB">
        <w:rPr>
          <w:rStyle w:val="cf01"/>
          <w:rFonts w:ascii="Arial" w:hAnsi="Arial" w:cs="Arial"/>
          <w:lang w:val="en-GB"/>
        </w:rPr>
        <w:t>≤</w:t>
      </w:r>
      <w:r w:rsidR="00C866B0" w:rsidRPr="00790CBB">
        <w:rPr>
          <w:rStyle w:val="cf11"/>
          <w:rFonts w:ascii="Arial" w:hAnsi="Arial" w:cs="Arial"/>
          <w:lang w:val="en-GB"/>
        </w:rPr>
        <w:t xml:space="preserve"> 0.5 </w:t>
      </w:r>
      <w:r w:rsidR="007C15F9">
        <w:rPr>
          <w:rStyle w:val="cf11"/>
          <w:rFonts w:ascii="Arial" w:hAnsi="Arial" w:cs="Arial"/>
          <w:lang w:val="en-GB"/>
        </w:rPr>
        <w:t xml:space="preserve">is </w:t>
      </w:r>
      <w:r w:rsidR="00C866B0" w:rsidRPr="00790CBB">
        <w:rPr>
          <w:rStyle w:val="cf11"/>
          <w:rFonts w:ascii="Arial" w:hAnsi="Arial" w:cs="Arial"/>
          <w:lang w:val="en-GB"/>
        </w:rPr>
        <w:t xml:space="preserve">poor performance </w:t>
      </w:r>
      <w:r w:rsidR="00695F74">
        <w:rPr>
          <w:rStyle w:val="cf11"/>
          <w:rFonts w:ascii="Arial" w:hAnsi="Arial" w:cs="Arial"/>
          <w:lang w:val="en-GB"/>
        </w:rPr>
        <w:t>(</w:t>
      </w:r>
      <w:r w:rsidR="00837CE8">
        <w:rPr>
          <w:rStyle w:val="cf11"/>
          <w:rFonts w:ascii="Arial" w:hAnsi="Arial" w:cs="Arial"/>
          <w:lang w:val="en-GB"/>
        </w:rPr>
        <w:t>2</w:t>
      </w:r>
      <w:r w:rsidR="00695F74">
        <w:rPr>
          <w:rStyle w:val="cf11"/>
          <w:rFonts w:ascii="Arial" w:hAnsi="Arial" w:cs="Arial"/>
          <w:lang w:val="en-GB"/>
        </w:rPr>
        <w:t>)</w:t>
      </w:r>
    </w:p>
    <w:p w14:paraId="7726ACF6" w14:textId="77777777" w:rsidR="00616310" w:rsidRDefault="00616310" w:rsidP="00147580">
      <w:pPr>
        <w:rPr>
          <w:rFonts w:ascii="Arial" w:hAnsi="Arial" w:cs="Arial"/>
          <w:color w:val="000000" w:themeColor="text1"/>
          <w:lang w:val="en-GB"/>
        </w:rPr>
      </w:pPr>
    </w:p>
    <w:p w14:paraId="418F2B7F" w14:textId="37746832" w:rsidR="000551B3" w:rsidRPr="00790CBB" w:rsidRDefault="00BF6E67" w:rsidP="00147580">
      <w:pPr>
        <w:rPr>
          <w:rFonts w:ascii="Arial" w:eastAsia="Arial" w:hAnsi="Arial" w:cs="Arial"/>
          <w:lang w:val="en-GB"/>
        </w:rPr>
      </w:pPr>
      <w:r w:rsidRPr="000459C5">
        <w:rPr>
          <w:rFonts w:ascii="Arial" w:hAnsi="Arial" w:cs="Arial"/>
          <w:noProof/>
          <w:lang w:val="en-GB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61482529" wp14:editId="5DE7A3BD">
            <wp:simplePos x="0" y="0"/>
            <wp:positionH relativeFrom="margin">
              <wp:posOffset>-580390</wp:posOffset>
            </wp:positionH>
            <wp:positionV relativeFrom="paragraph">
              <wp:posOffset>1726565</wp:posOffset>
            </wp:positionV>
            <wp:extent cx="7097395" cy="3053080"/>
            <wp:effectExtent l="0" t="0" r="8255" b="0"/>
            <wp:wrapTight wrapText="bothSides">
              <wp:wrapPolygon edited="0">
                <wp:start x="0" y="0"/>
                <wp:lineTo x="0" y="21429"/>
                <wp:lineTo x="21567" y="21429"/>
                <wp:lineTo x="21567" y="0"/>
                <wp:lineTo x="0" y="0"/>
              </wp:wrapPolygon>
            </wp:wrapTight>
            <wp:docPr id="40693041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930416" name="Picture 1" descr="A screenshot of a computer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2" t="27870" r="17297" b="10471"/>
                    <a:stretch/>
                  </pic:blipFill>
                  <pic:spPr bwMode="auto">
                    <a:xfrm>
                      <a:off x="0" y="0"/>
                      <a:ext cx="7097395" cy="3053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046D3" w:rsidRPr="00790CBB">
        <w:rPr>
          <w:rFonts w:ascii="Arial" w:hAnsi="Arial" w:cs="Arial"/>
          <w:color w:val="000000" w:themeColor="text1"/>
          <w:lang w:val="en-GB"/>
        </w:rPr>
        <w:t xml:space="preserve">The four ‘mini’ survey weights were combined to obtain a fifth </w:t>
      </w:r>
      <w:r w:rsidR="00FC689D" w:rsidRPr="00790CBB">
        <w:rPr>
          <w:rFonts w:ascii="Arial" w:hAnsi="Arial" w:cs="Arial"/>
          <w:color w:val="000000" w:themeColor="text1"/>
          <w:lang w:val="en-GB"/>
        </w:rPr>
        <w:t xml:space="preserve">survey </w:t>
      </w:r>
      <w:r w:rsidR="00E046D3" w:rsidRPr="00790CBB">
        <w:rPr>
          <w:rFonts w:ascii="Arial" w:hAnsi="Arial" w:cs="Arial"/>
          <w:color w:val="000000" w:themeColor="text1"/>
          <w:lang w:val="en-GB"/>
        </w:rPr>
        <w:t>weight</w:t>
      </w:r>
      <w:r w:rsidR="00FC689D" w:rsidRPr="00790CBB">
        <w:rPr>
          <w:rFonts w:ascii="Arial" w:hAnsi="Arial" w:cs="Arial"/>
          <w:color w:val="000000" w:themeColor="text1"/>
          <w:lang w:val="en-GB"/>
        </w:rPr>
        <w:t xml:space="preserve"> (‘target population’)</w:t>
      </w:r>
      <w:r w:rsidR="00E046D3" w:rsidRPr="00790CBB">
        <w:rPr>
          <w:rFonts w:ascii="Arial" w:hAnsi="Arial" w:cs="Arial"/>
          <w:color w:val="000000" w:themeColor="text1"/>
          <w:lang w:val="en-GB"/>
        </w:rPr>
        <w:t>, which can be used to re-weight from the analytic sample (</w:t>
      </w:r>
      <w:r w:rsidR="003D3C1A" w:rsidRPr="00790CBB">
        <w:rPr>
          <w:rFonts w:ascii="Arial" w:hAnsi="Arial" w:cs="Arial"/>
          <w:i/>
          <w:iCs/>
          <w:color w:val="000000" w:themeColor="text1"/>
          <w:lang w:val="en-GB"/>
        </w:rPr>
        <w:t>N=</w:t>
      </w:r>
      <w:r w:rsidR="00E046D3" w:rsidRPr="00790CBB">
        <w:rPr>
          <w:rFonts w:ascii="Arial" w:hAnsi="Arial" w:cs="Arial"/>
          <w:color w:val="000000" w:themeColor="text1"/>
          <w:lang w:val="en-GB"/>
        </w:rPr>
        <w:t xml:space="preserve">411) </w:t>
      </w:r>
      <w:r w:rsidR="00E046D3" w:rsidRPr="00790CBB">
        <w:rPr>
          <w:rFonts w:ascii="Arial" w:eastAsia="Arial" w:hAnsi="Arial" w:cs="Arial"/>
          <w:lang w:val="en-GB"/>
        </w:rPr>
        <w:t xml:space="preserve">to the </w:t>
      </w:r>
      <w:proofErr w:type="spellStart"/>
      <w:r w:rsidR="00E046D3" w:rsidRPr="00790CBB">
        <w:rPr>
          <w:rFonts w:ascii="Arial" w:eastAsia="Arial" w:hAnsi="Arial" w:cs="Arial"/>
          <w:lang w:val="en-GB"/>
        </w:rPr>
        <w:t>CLoCk</w:t>
      </w:r>
      <w:proofErr w:type="spellEnd"/>
      <w:r w:rsidR="00E046D3" w:rsidRPr="00790CBB">
        <w:rPr>
          <w:rFonts w:ascii="Arial" w:eastAsia="Arial" w:hAnsi="Arial" w:cs="Arial"/>
          <w:lang w:val="en-GB"/>
        </w:rPr>
        <w:t xml:space="preserve"> target population (i.e., in this case, all those invited to enrol, </w:t>
      </w:r>
      <w:r w:rsidR="003D3C1A" w:rsidRPr="00790CBB">
        <w:rPr>
          <w:rFonts w:ascii="Arial" w:eastAsia="Arial" w:hAnsi="Arial" w:cs="Arial"/>
          <w:i/>
          <w:iCs/>
          <w:lang w:val="en-GB"/>
        </w:rPr>
        <w:t>N=</w:t>
      </w:r>
      <w:r w:rsidR="00E046D3" w:rsidRPr="00790CBB">
        <w:rPr>
          <w:rFonts w:ascii="Arial" w:eastAsia="Arial" w:hAnsi="Arial" w:cs="Arial"/>
          <w:lang w:val="en-GB"/>
        </w:rPr>
        <w:t>219,145).</w:t>
      </w:r>
      <w:r w:rsidR="00071E78" w:rsidRPr="00790CBB">
        <w:rPr>
          <w:rFonts w:ascii="Arial" w:eastAsia="Arial" w:hAnsi="Arial" w:cs="Arial"/>
          <w:lang w:val="en-GB"/>
        </w:rPr>
        <w:t xml:space="preserve"> </w:t>
      </w:r>
      <w:r w:rsidR="00142142" w:rsidRPr="00790CBB">
        <w:rPr>
          <w:rFonts w:ascii="Arial" w:eastAsia="Arial" w:hAnsi="Arial" w:cs="Arial"/>
          <w:lang w:val="en-GB"/>
        </w:rPr>
        <w:t>T</w:t>
      </w:r>
      <w:r w:rsidR="00B1126A" w:rsidRPr="00790CBB">
        <w:rPr>
          <w:rFonts w:ascii="Arial" w:eastAsia="Arial" w:hAnsi="Arial" w:cs="Arial"/>
          <w:lang w:val="en-GB"/>
        </w:rPr>
        <w:t xml:space="preserve">his </w:t>
      </w:r>
      <w:r w:rsidR="00226CAD">
        <w:rPr>
          <w:rFonts w:ascii="Arial" w:eastAsia="Arial" w:hAnsi="Arial" w:cs="Arial"/>
          <w:lang w:val="en-GB"/>
        </w:rPr>
        <w:t>fifth</w:t>
      </w:r>
      <w:r w:rsidR="00226CAD" w:rsidRPr="00790CBB">
        <w:rPr>
          <w:rFonts w:ascii="Arial" w:eastAsia="Arial" w:hAnsi="Arial" w:cs="Arial"/>
          <w:lang w:val="en-GB"/>
        </w:rPr>
        <w:t xml:space="preserve"> </w:t>
      </w:r>
      <w:r w:rsidR="00514C29" w:rsidRPr="00790CBB">
        <w:rPr>
          <w:rFonts w:ascii="Arial" w:hAnsi="Arial" w:cs="Arial"/>
          <w:color w:val="000000" w:themeColor="text1"/>
          <w:lang w:val="en-GB"/>
        </w:rPr>
        <w:t xml:space="preserve">(‘target population’) </w:t>
      </w:r>
      <w:r w:rsidR="00B1126A" w:rsidRPr="00790CBB">
        <w:rPr>
          <w:rFonts w:ascii="Arial" w:eastAsia="Arial" w:hAnsi="Arial" w:cs="Arial"/>
          <w:lang w:val="en-GB"/>
        </w:rPr>
        <w:t xml:space="preserve">survey weight was </w:t>
      </w:r>
      <w:r w:rsidR="00BD6033" w:rsidRPr="00790CBB">
        <w:rPr>
          <w:rFonts w:ascii="Arial" w:eastAsia="Arial" w:hAnsi="Arial" w:cs="Arial"/>
          <w:lang w:val="en-GB"/>
        </w:rPr>
        <w:t>re-calibrated to the general population of CYP in England</w:t>
      </w:r>
      <w:r w:rsidR="00142142" w:rsidRPr="00790CBB">
        <w:rPr>
          <w:rFonts w:ascii="Arial" w:eastAsia="Arial" w:hAnsi="Arial" w:cs="Arial"/>
          <w:lang w:val="en-GB"/>
        </w:rPr>
        <w:t xml:space="preserve"> by multiplying </w:t>
      </w:r>
      <w:r w:rsidR="00FC689D" w:rsidRPr="00790CBB">
        <w:rPr>
          <w:rFonts w:ascii="Arial" w:eastAsia="Arial" w:hAnsi="Arial" w:cs="Arial"/>
          <w:lang w:val="en-GB"/>
        </w:rPr>
        <w:t xml:space="preserve">the target population survey weights </w:t>
      </w:r>
      <w:r w:rsidR="00713B0E" w:rsidRPr="00790CBB">
        <w:rPr>
          <w:rFonts w:ascii="Arial" w:eastAsia="Arial" w:hAnsi="Arial" w:cs="Arial"/>
          <w:lang w:val="en-GB"/>
        </w:rPr>
        <w:t xml:space="preserve">by ratios produced using the interactive tool provided in Additional File 2 in Rojas et al. </w:t>
      </w:r>
      <w:r w:rsidR="00695F74">
        <w:rPr>
          <w:rFonts w:ascii="Arial" w:eastAsia="Arial" w:hAnsi="Arial" w:cs="Arial"/>
          <w:lang w:val="en-GB"/>
        </w:rPr>
        <w:t>(</w:t>
      </w:r>
      <w:r w:rsidR="00D309FB">
        <w:rPr>
          <w:rFonts w:ascii="Arial" w:eastAsia="Arial" w:hAnsi="Arial" w:cs="Arial"/>
          <w:lang w:val="en-GB"/>
        </w:rPr>
        <w:t>1</w:t>
      </w:r>
      <w:r w:rsidR="00695F74">
        <w:rPr>
          <w:rFonts w:ascii="Arial" w:eastAsia="Arial" w:hAnsi="Arial" w:cs="Arial"/>
          <w:lang w:val="en-GB"/>
        </w:rPr>
        <w:t>)</w:t>
      </w:r>
      <w:r w:rsidR="00713B0E" w:rsidRPr="00790CBB">
        <w:rPr>
          <w:rFonts w:ascii="Arial" w:eastAsia="Arial" w:hAnsi="Arial" w:cs="Arial"/>
          <w:lang w:val="en-GB"/>
        </w:rPr>
        <w:t xml:space="preserve"> </w:t>
      </w:r>
      <w:r w:rsidR="009A76A6">
        <w:rPr>
          <w:rFonts w:ascii="Arial" w:eastAsia="Arial" w:hAnsi="Arial" w:cs="Arial"/>
          <w:lang w:val="en-GB"/>
        </w:rPr>
        <w:t>(</w:t>
      </w:r>
      <w:r w:rsidR="00713B0E" w:rsidRPr="00790CBB">
        <w:rPr>
          <w:rFonts w:ascii="Arial" w:eastAsia="Arial" w:hAnsi="Arial" w:cs="Arial"/>
          <w:lang w:val="en-GB"/>
        </w:rPr>
        <w:t>see screenshot below</w:t>
      </w:r>
      <w:r w:rsidR="009A76A6">
        <w:rPr>
          <w:rFonts w:ascii="Arial" w:eastAsia="Arial" w:hAnsi="Arial" w:cs="Arial"/>
          <w:lang w:val="en-GB"/>
        </w:rPr>
        <w:t>)</w:t>
      </w:r>
      <w:r w:rsidR="00713B0E" w:rsidRPr="00790CBB">
        <w:rPr>
          <w:rFonts w:ascii="Arial" w:eastAsia="Arial" w:hAnsi="Arial" w:cs="Arial"/>
          <w:lang w:val="en-GB"/>
        </w:rPr>
        <w:t xml:space="preserve">. </w:t>
      </w:r>
      <w:r w:rsidR="00290E3A" w:rsidRPr="00790CBB">
        <w:rPr>
          <w:rFonts w:ascii="Arial" w:eastAsia="Arial" w:hAnsi="Arial" w:cs="Arial"/>
          <w:lang w:val="en-GB"/>
        </w:rPr>
        <w:t xml:space="preserve">For example, </w:t>
      </w:r>
      <w:r w:rsidR="00AC6AAA" w:rsidRPr="00790CBB">
        <w:rPr>
          <w:rFonts w:ascii="Arial" w:eastAsia="Arial" w:hAnsi="Arial" w:cs="Arial"/>
          <w:lang w:val="en-GB"/>
        </w:rPr>
        <w:t xml:space="preserve">the ‘target population’ </w:t>
      </w:r>
      <w:r w:rsidR="00290E3A" w:rsidRPr="00790CBB">
        <w:rPr>
          <w:rFonts w:ascii="Arial" w:eastAsia="Arial" w:hAnsi="Arial" w:cs="Arial"/>
          <w:lang w:val="en-GB"/>
        </w:rPr>
        <w:t>survey weight for every Female CYP aged 11-14 living in London w</w:t>
      </w:r>
      <w:r w:rsidR="0074106F" w:rsidRPr="00790CBB">
        <w:rPr>
          <w:rFonts w:ascii="Arial" w:eastAsia="Arial" w:hAnsi="Arial" w:cs="Arial"/>
          <w:lang w:val="en-GB"/>
        </w:rPr>
        <w:t>as</w:t>
      </w:r>
      <w:r w:rsidR="00290E3A" w:rsidRPr="00790CBB">
        <w:rPr>
          <w:rFonts w:ascii="Arial" w:eastAsia="Arial" w:hAnsi="Arial" w:cs="Arial"/>
          <w:lang w:val="en-GB"/>
        </w:rPr>
        <w:t xml:space="preserve"> multiplied by </w:t>
      </w:r>
      <w:r w:rsidR="00AC6AAA" w:rsidRPr="00790CBB">
        <w:rPr>
          <w:rFonts w:ascii="Arial" w:eastAsia="Arial" w:hAnsi="Arial" w:cs="Arial"/>
          <w:lang w:val="en-GB"/>
        </w:rPr>
        <w:t>0.88</w:t>
      </w:r>
      <w:r w:rsidR="0074106F" w:rsidRPr="00790CBB">
        <w:rPr>
          <w:rFonts w:ascii="Arial" w:eastAsia="Arial" w:hAnsi="Arial" w:cs="Arial"/>
          <w:lang w:val="en-GB"/>
        </w:rPr>
        <w:t>, and that for every Male CYP aged 1</w:t>
      </w:r>
      <w:r w:rsidR="00026979" w:rsidRPr="00790CBB">
        <w:rPr>
          <w:rFonts w:ascii="Arial" w:eastAsia="Arial" w:hAnsi="Arial" w:cs="Arial"/>
          <w:lang w:val="en-GB"/>
        </w:rPr>
        <w:t>5-17</w:t>
      </w:r>
      <w:r w:rsidR="0074106F" w:rsidRPr="00790CBB">
        <w:rPr>
          <w:rFonts w:ascii="Arial" w:eastAsia="Arial" w:hAnsi="Arial" w:cs="Arial"/>
          <w:lang w:val="en-GB"/>
        </w:rPr>
        <w:t xml:space="preserve"> living in </w:t>
      </w:r>
      <w:proofErr w:type="gramStart"/>
      <w:r w:rsidR="0074106F" w:rsidRPr="00790CBB">
        <w:rPr>
          <w:rFonts w:ascii="Arial" w:eastAsia="Arial" w:hAnsi="Arial" w:cs="Arial"/>
          <w:lang w:val="en-GB"/>
        </w:rPr>
        <w:t>North East</w:t>
      </w:r>
      <w:proofErr w:type="gramEnd"/>
      <w:r w:rsidR="0074106F" w:rsidRPr="00790CBB">
        <w:rPr>
          <w:rFonts w:ascii="Arial" w:eastAsia="Arial" w:hAnsi="Arial" w:cs="Arial"/>
          <w:lang w:val="en-GB"/>
        </w:rPr>
        <w:t xml:space="preserve"> England by </w:t>
      </w:r>
      <w:r w:rsidR="00026979" w:rsidRPr="00790CBB">
        <w:rPr>
          <w:rFonts w:ascii="Arial" w:eastAsia="Arial" w:hAnsi="Arial" w:cs="Arial"/>
          <w:lang w:val="en-GB"/>
        </w:rPr>
        <w:t xml:space="preserve">1.07, and so on. </w:t>
      </w:r>
    </w:p>
    <w:p w14:paraId="33D20EF2" w14:textId="77777777" w:rsidR="00BF6E67" w:rsidRPr="00790CBB" w:rsidRDefault="00BF6E67" w:rsidP="00147580">
      <w:pPr>
        <w:rPr>
          <w:rFonts w:ascii="Arial" w:eastAsia="Arial" w:hAnsi="Arial" w:cs="Arial"/>
          <w:sz w:val="8"/>
          <w:szCs w:val="8"/>
          <w:lang w:val="en-GB"/>
        </w:rPr>
      </w:pPr>
    </w:p>
    <w:p w14:paraId="0CDDF53F" w14:textId="30934C1C" w:rsidR="000551B3" w:rsidRPr="00790CBB" w:rsidRDefault="00DC18B8" w:rsidP="00147580">
      <w:pPr>
        <w:rPr>
          <w:rFonts w:ascii="Arial" w:eastAsia="Arial" w:hAnsi="Arial" w:cs="Arial"/>
          <w:lang w:val="en-GB"/>
        </w:rPr>
      </w:pPr>
      <w:r w:rsidRPr="00790CBB">
        <w:rPr>
          <w:rFonts w:ascii="Arial" w:eastAsia="Arial" w:hAnsi="Arial" w:cs="Arial"/>
          <w:lang w:val="en-GB"/>
        </w:rPr>
        <w:t xml:space="preserve">The </w:t>
      </w:r>
      <w:r w:rsidR="0042363A">
        <w:rPr>
          <w:rFonts w:ascii="Arial" w:eastAsia="Arial" w:hAnsi="Arial" w:cs="Arial"/>
          <w:lang w:val="en-GB"/>
        </w:rPr>
        <w:t xml:space="preserve">derived </w:t>
      </w:r>
      <w:r w:rsidRPr="00790CBB">
        <w:rPr>
          <w:rFonts w:ascii="Arial" w:eastAsia="Arial" w:hAnsi="Arial" w:cs="Arial"/>
          <w:lang w:val="en-GB"/>
        </w:rPr>
        <w:t>‘general population’ survey weights were trimmed</w:t>
      </w:r>
      <w:r w:rsidR="009274A8" w:rsidRPr="00790CBB">
        <w:rPr>
          <w:rFonts w:ascii="Arial" w:eastAsia="Arial" w:hAnsi="Arial" w:cs="Arial"/>
          <w:lang w:val="en-GB"/>
        </w:rPr>
        <w:t xml:space="preserve">, by reducing extreme weights to </w:t>
      </w:r>
      <w:r w:rsidR="008D5811" w:rsidRPr="00790CBB">
        <w:rPr>
          <w:rFonts w:ascii="Arial" w:eastAsia="Arial" w:hAnsi="Arial" w:cs="Arial"/>
          <w:lang w:val="en-GB"/>
        </w:rPr>
        <w:t>a cut-off (</w:t>
      </w:r>
      <w:r w:rsidR="009274A8" w:rsidRPr="00790CBB">
        <w:rPr>
          <w:rFonts w:ascii="Arial" w:hAnsi="Arial" w:cs="Arial"/>
          <w:color w:val="000000" w:themeColor="text1"/>
          <w:lang w:val="en-GB"/>
        </w:rPr>
        <w:t xml:space="preserve">median + </w:t>
      </w:r>
      <w:r w:rsidR="008D5811" w:rsidRPr="00790CBB">
        <w:rPr>
          <w:rFonts w:ascii="Arial" w:hAnsi="Arial" w:cs="Arial"/>
          <w:color w:val="000000" w:themeColor="text1"/>
          <w:lang w:val="en-GB"/>
        </w:rPr>
        <w:t>3</w:t>
      </w:r>
      <w:r w:rsidR="009274A8" w:rsidRPr="00790CBB">
        <w:rPr>
          <w:rFonts w:ascii="Arial" w:hAnsi="Arial" w:cs="Arial"/>
          <w:color w:val="000000" w:themeColor="text1"/>
          <w:lang w:val="en-GB"/>
        </w:rPr>
        <w:t xml:space="preserve"> × interquartile range</w:t>
      </w:r>
      <w:r w:rsidR="008D5811" w:rsidRPr="00790CBB">
        <w:rPr>
          <w:rFonts w:ascii="Arial" w:hAnsi="Arial" w:cs="Arial"/>
          <w:color w:val="000000" w:themeColor="text1"/>
          <w:lang w:val="en-GB"/>
        </w:rPr>
        <w:t>)</w:t>
      </w:r>
      <w:r w:rsidR="009274A8" w:rsidRPr="00790CBB">
        <w:rPr>
          <w:rFonts w:ascii="Arial" w:hAnsi="Arial" w:cs="Arial"/>
          <w:color w:val="000000" w:themeColor="text1"/>
          <w:lang w:val="en-GB"/>
        </w:rPr>
        <w:t>.</w:t>
      </w:r>
      <w:r w:rsidR="00D97087" w:rsidRPr="00790CBB">
        <w:rPr>
          <w:rFonts w:ascii="Arial" w:hAnsi="Arial" w:cs="Arial"/>
          <w:color w:val="000000" w:themeColor="text1"/>
          <w:lang w:val="en-GB"/>
        </w:rPr>
        <w:t xml:space="preserve"> Finally,</w:t>
      </w:r>
      <w:r w:rsidR="009274A8" w:rsidRPr="00790CBB">
        <w:rPr>
          <w:rFonts w:ascii="Arial" w:hAnsi="Arial" w:cs="Arial"/>
          <w:color w:val="000000" w:themeColor="text1"/>
          <w:lang w:val="en-GB"/>
        </w:rPr>
        <w:t xml:space="preserve"> </w:t>
      </w:r>
      <w:r w:rsidR="00D97087" w:rsidRPr="00790CBB">
        <w:rPr>
          <w:rFonts w:ascii="Arial" w:hAnsi="Arial" w:cs="Arial"/>
          <w:color w:val="000000" w:themeColor="text1"/>
          <w:lang w:val="en-GB"/>
        </w:rPr>
        <w:t>a</w:t>
      </w:r>
      <w:r w:rsidR="009274A8" w:rsidRPr="00790CBB">
        <w:rPr>
          <w:rFonts w:ascii="Arial" w:hAnsi="Arial" w:cs="Arial"/>
          <w:color w:val="000000" w:themeColor="text1"/>
          <w:lang w:val="en-GB"/>
        </w:rPr>
        <w:t xml:space="preserve">ll </w:t>
      </w:r>
      <w:r w:rsidR="002B19CC">
        <w:rPr>
          <w:rFonts w:ascii="Arial" w:hAnsi="Arial" w:cs="Arial"/>
          <w:color w:val="000000" w:themeColor="text1"/>
          <w:lang w:val="en-GB"/>
        </w:rPr>
        <w:t xml:space="preserve">trimmed </w:t>
      </w:r>
      <w:r w:rsidR="002B19CC" w:rsidRPr="00790CBB">
        <w:rPr>
          <w:rFonts w:ascii="Arial" w:eastAsia="Arial" w:hAnsi="Arial" w:cs="Arial"/>
          <w:lang w:val="en-GB"/>
        </w:rPr>
        <w:t xml:space="preserve">‘general population’ </w:t>
      </w:r>
      <w:r w:rsidR="009274A8" w:rsidRPr="00790CBB">
        <w:rPr>
          <w:rFonts w:ascii="Arial" w:hAnsi="Arial" w:cs="Arial"/>
          <w:color w:val="000000" w:themeColor="text1"/>
          <w:lang w:val="en-GB"/>
        </w:rPr>
        <w:t>survey weights we</w:t>
      </w:r>
      <w:r w:rsidR="00A22042" w:rsidRPr="00790CBB">
        <w:rPr>
          <w:rFonts w:ascii="Arial" w:hAnsi="Arial" w:cs="Arial"/>
          <w:color w:val="000000" w:themeColor="text1"/>
          <w:lang w:val="en-GB"/>
        </w:rPr>
        <w:t xml:space="preserve">re </w:t>
      </w:r>
      <w:r w:rsidR="009274A8" w:rsidRPr="00790CBB">
        <w:rPr>
          <w:rFonts w:ascii="Arial" w:hAnsi="Arial" w:cs="Arial"/>
          <w:color w:val="000000" w:themeColor="text1"/>
          <w:lang w:val="en-GB"/>
        </w:rPr>
        <w:t>re-calibrate</w:t>
      </w:r>
      <w:r w:rsidR="00A22042" w:rsidRPr="00790CBB">
        <w:rPr>
          <w:rFonts w:ascii="Arial" w:hAnsi="Arial" w:cs="Arial"/>
          <w:color w:val="000000" w:themeColor="text1"/>
          <w:lang w:val="en-GB"/>
        </w:rPr>
        <w:t>d</w:t>
      </w:r>
      <w:r w:rsidR="009274A8" w:rsidRPr="00790CBB">
        <w:rPr>
          <w:rFonts w:ascii="Arial" w:hAnsi="Arial" w:cs="Arial"/>
          <w:color w:val="000000" w:themeColor="text1"/>
          <w:lang w:val="en-GB"/>
        </w:rPr>
        <w:t xml:space="preserve"> back up to the original sum of weights</w:t>
      </w:r>
      <w:r w:rsidR="00304C8E">
        <w:rPr>
          <w:rFonts w:ascii="Arial" w:hAnsi="Arial" w:cs="Arial"/>
          <w:color w:val="000000" w:themeColor="text1"/>
          <w:lang w:val="en-GB"/>
        </w:rPr>
        <w:t xml:space="preserve"> and applied to the sentiment analysis</w:t>
      </w:r>
      <w:r w:rsidR="002855AE" w:rsidRPr="00790CBB">
        <w:rPr>
          <w:rFonts w:ascii="Arial" w:hAnsi="Arial" w:cs="Arial"/>
          <w:color w:val="000000" w:themeColor="text1"/>
          <w:lang w:val="en-GB"/>
        </w:rPr>
        <w:t>.</w:t>
      </w:r>
    </w:p>
    <w:p w14:paraId="7ED23062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2238A1BD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5E2D707F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3E67770B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42FAA30D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5E648E92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6DA131D5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49BF761E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4D627491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175FC8B4" w14:textId="77777777" w:rsidR="000551B3" w:rsidRPr="00790CBB" w:rsidRDefault="000551B3" w:rsidP="00147580">
      <w:pPr>
        <w:rPr>
          <w:rFonts w:ascii="Arial" w:eastAsia="Arial" w:hAnsi="Arial" w:cs="Arial"/>
          <w:sz w:val="2"/>
          <w:szCs w:val="2"/>
          <w:lang w:val="en-GB"/>
        </w:rPr>
      </w:pPr>
    </w:p>
    <w:p w14:paraId="2B95BFC1" w14:textId="77777777" w:rsidR="000551B3" w:rsidRPr="00790CBB" w:rsidRDefault="000551B3" w:rsidP="00147580">
      <w:pPr>
        <w:rPr>
          <w:rFonts w:ascii="Arial" w:eastAsia="Arial" w:hAnsi="Arial" w:cs="Arial"/>
          <w:lang w:val="en-GB"/>
        </w:rPr>
      </w:pPr>
    </w:p>
    <w:p w14:paraId="7D0EBE43" w14:textId="77777777" w:rsidR="000551B3" w:rsidRPr="00790CBB" w:rsidRDefault="000551B3" w:rsidP="00147580">
      <w:pPr>
        <w:rPr>
          <w:rFonts w:ascii="Arial" w:eastAsia="Arial" w:hAnsi="Arial" w:cs="Arial"/>
          <w:lang w:val="en-GB"/>
        </w:rPr>
      </w:pPr>
    </w:p>
    <w:p w14:paraId="39A60574" w14:textId="77777777" w:rsidR="000551B3" w:rsidRPr="00790CBB" w:rsidRDefault="000551B3" w:rsidP="00147580">
      <w:pPr>
        <w:rPr>
          <w:rFonts w:ascii="Arial" w:eastAsia="Arial" w:hAnsi="Arial" w:cs="Arial"/>
          <w:lang w:val="en-GB"/>
        </w:rPr>
        <w:sectPr w:rsidR="000551B3" w:rsidRPr="00790CBB" w:rsidSect="002A062C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1A372C" w14:textId="6D441BF9" w:rsidR="00456756" w:rsidRDefault="00456756" w:rsidP="00456756">
      <w:pPr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lastRenderedPageBreak/>
        <w:t>Table</w:t>
      </w:r>
      <w:r w:rsidRPr="00790CBB">
        <w:rPr>
          <w:rFonts w:ascii="Arial" w:eastAsia="Arial" w:hAnsi="Arial" w:cs="Arial"/>
          <w:b/>
          <w:bCs/>
          <w:lang w:val="en-GB"/>
        </w:rPr>
        <w:t xml:space="preserve"> </w:t>
      </w:r>
      <w:r w:rsidR="00A24239">
        <w:rPr>
          <w:rFonts w:ascii="Arial" w:eastAsia="Arial" w:hAnsi="Arial" w:cs="Arial"/>
          <w:b/>
          <w:bCs/>
          <w:lang w:val="en-GB"/>
        </w:rPr>
        <w:t>S</w:t>
      </w:r>
      <w:r>
        <w:rPr>
          <w:rFonts w:ascii="Arial" w:eastAsia="Arial" w:hAnsi="Arial" w:cs="Arial"/>
          <w:b/>
          <w:bCs/>
          <w:lang w:val="en-GB"/>
        </w:rPr>
        <w:t xml:space="preserve">1. </w:t>
      </w:r>
      <w:r>
        <w:rPr>
          <w:rFonts w:ascii="Arial" w:eastAsia="Arial" w:hAnsi="Arial" w:cs="Arial"/>
          <w:lang w:val="en-GB"/>
        </w:rPr>
        <w:t>Examples of discrepancies between software and human-assigned sentiment</w:t>
      </w:r>
      <w:r w:rsidR="00D45B6A">
        <w:rPr>
          <w:rFonts w:ascii="Arial" w:eastAsia="Arial" w:hAnsi="Arial" w:cs="Arial"/>
          <w:lang w:val="en-GB"/>
        </w:rPr>
        <w:t xml:space="preserve"> of CYP’s free text responses at enrolment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5820"/>
        <w:gridCol w:w="2088"/>
        <w:gridCol w:w="1892"/>
      </w:tblGrid>
      <w:tr w:rsidR="00456756" w:rsidRPr="00527D6A" w14:paraId="1BAFA79D" w14:textId="77777777" w:rsidTr="00FB517D">
        <w:trPr>
          <w:trHeight w:val="286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14:paraId="0BC37A17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0459C5">
              <w:rPr>
                <w:rFonts w:ascii="Arial" w:eastAsia="Times New Roman" w:hAnsi="Arial" w:cs="Arial"/>
                <w:b/>
                <w:bCs/>
                <w:lang w:val="en-GB" w:eastAsia="en-GB"/>
              </w:rPr>
              <w:t>Free text respons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52F756E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0459C5">
              <w:rPr>
                <w:rFonts w:ascii="Arial" w:eastAsia="Times New Roman" w:hAnsi="Arial" w:cs="Arial"/>
                <w:b/>
                <w:bCs/>
                <w:lang w:val="en-GB" w:eastAsia="en-GB"/>
              </w:rPr>
              <w:t>Researcher assigned sentimen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8B8FC30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0459C5">
              <w:rPr>
                <w:rFonts w:ascii="Arial" w:eastAsia="Times New Roman" w:hAnsi="Arial" w:cs="Arial"/>
                <w:b/>
                <w:bCs/>
                <w:lang w:val="en-GB" w:eastAsia="en-GB"/>
              </w:rPr>
              <w:t>InfraNodus</w:t>
            </w:r>
            <w:proofErr w:type="spellEnd"/>
            <w:r w:rsidRPr="000459C5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 assigned sentiment</w:t>
            </w:r>
          </w:p>
        </w:tc>
      </w:tr>
      <w:tr w:rsidR="00456756" w:rsidRPr="00527D6A" w14:paraId="39E3C71B" w14:textId="77777777" w:rsidTr="00FB517D">
        <w:trPr>
          <w:trHeight w:val="859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DF446" w14:textId="16AD558C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 xml:space="preserve">Downgrading in the work that I produce in school and my attention. As I have lacked a lot in school and feel like the future is closing in on me as I find it hard in school (education &amp; classes)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EAC8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negativ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430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positive</w:t>
            </w:r>
          </w:p>
        </w:tc>
      </w:tr>
      <w:tr w:rsidR="00456756" w:rsidRPr="00527D6A" w14:paraId="6EEA5FDF" w14:textId="77777777" w:rsidTr="00FB517D">
        <w:trPr>
          <w:trHeight w:val="114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A1F56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 xml:space="preserve">The pandemic hasn't affected my physical health as much as my mental health. Over the past year I've been having issues with my mental well-being and have lacked motivation to do things like taking care of myself, eating etc.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1FDB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negativ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08B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positive</w:t>
            </w:r>
          </w:p>
        </w:tc>
      </w:tr>
      <w:tr w:rsidR="00456756" w:rsidRPr="00527D6A" w14:paraId="74E10895" w14:textId="77777777" w:rsidTr="00FB517D">
        <w:trPr>
          <w:trHeight w:val="1145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CE3E0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 xml:space="preserve">The lockdown made me struggle with my mental health at one point to the point I was so anxious I couldn’t eat or leave my house but after a while the doctors put me on </w:t>
            </w:r>
            <w:r>
              <w:rPr>
                <w:rFonts w:ascii="Arial" w:eastAsia="Times New Roman" w:hAnsi="Arial" w:cs="Arial"/>
                <w:lang w:val="en-GB" w:eastAsia="en-GB"/>
              </w:rPr>
              <w:t>[Medication</w:t>
            </w:r>
            <w:proofErr w:type="gramStart"/>
            <w:r>
              <w:rPr>
                <w:rFonts w:ascii="Arial" w:eastAsia="Times New Roman" w:hAnsi="Arial" w:cs="Arial"/>
                <w:lang w:val="en-GB" w:eastAsia="en-GB"/>
              </w:rPr>
              <w:t>]</w:t>
            </w:r>
            <w:proofErr w:type="gramEnd"/>
            <w:r w:rsidRPr="00527D6A">
              <w:rPr>
                <w:rFonts w:ascii="Arial" w:eastAsia="Times New Roman" w:hAnsi="Arial" w:cs="Arial"/>
                <w:lang w:val="en-GB" w:eastAsia="en-GB"/>
              </w:rPr>
              <w:t xml:space="preserve"> and it started to get better. I’m doing great now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793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negativ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C05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neutral</w:t>
            </w:r>
          </w:p>
        </w:tc>
      </w:tr>
      <w:tr w:rsidR="00456756" w:rsidRPr="00527D6A" w14:paraId="3C13ED56" w14:textId="77777777" w:rsidTr="00FB517D">
        <w:trPr>
          <w:trHeight w:val="572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321E1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 xml:space="preserve">Isolation and loneliness, missing how things used to be, wishing things weren’t so serious (like future decisions)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85B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negativ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906" w14:textId="77777777" w:rsidR="00456756" w:rsidRPr="00527D6A" w:rsidRDefault="00456756" w:rsidP="00FB517D">
            <w:pPr>
              <w:spacing w:after="0" w:line="24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527D6A">
              <w:rPr>
                <w:rFonts w:ascii="Arial" w:eastAsia="Times New Roman" w:hAnsi="Arial" w:cs="Arial"/>
                <w:lang w:val="en-GB" w:eastAsia="en-GB"/>
              </w:rPr>
              <w:t>positive</w:t>
            </w:r>
          </w:p>
        </w:tc>
      </w:tr>
    </w:tbl>
    <w:p w14:paraId="6917186A" w14:textId="77777777" w:rsidR="00456756" w:rsidRDefault="00456756" w:rsidP="00147580">
      <w:pPr>
        <w:rPr>
          <w:rFonts w:ascii="Arial" w:eastAsia="Arial" w:hAnsi="Arial" w:cs="Arial"/>
          <w:b/>
          <w:bCs/>
          <w:lang w:val="en-GB"/>
        </w:rPr>
      </w:pPr>
    </w:p>
    <w:p w14:paraId="5C1EF8D2" w14:textId="2C2E8551" w:rsidR="00147580" w:rsidRPr="00790CBB" w:rsidRDefault="006E5F94" w:rsidP="00147580">
      <w:pPr>
        <w:rPr>
          <w:rFonts w:ascii="Arial" w:eastAsia="Arial" w:hAnsi="Arial" w:cs="Arial"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t>Table</w:t>
      </w:r>
      <w:r w:rsidR="00147580" w:rsidRPr="00790CBB">
        <w:rPr>
          <w:rFonts w:ascii="Arial" w:eastAsia="Arial" w:hAnsi="Arial" w:cs="Arial"/>
          <w:b/>
          <w:bCs/>
          <w:lang w:val="en-GB"/>
        </w:rPr>
        <w:t xml:space="preserve"> </w:t>
      </w:r>
      <w:r>
        <w:rPr>
          <w:rFonts w:ascii="Arial" w:eastAsia="Arial" w:hAnsi="Arial" w:cs="Arial"/>
          <w:b/>
          <w:bCs/>
          <w:lang w:val="en-GB"/>
        </w:rPr>
        <w:t>S</w:t>
      </w:r>
      <w:r w:rsidR="00456756">
        <w:rPr>
          <w:rFonts w:ascii="Arial" w:eastAsia="Arial" w:hAnsi="Arial" w:cs="Arial"/>
          <w:b/>
          <w:bCs/>
          <w:lang w:val="en-GB"/>
        </w:rPr>
        <w:t>2</w:t>
      </w:r>
      <w:r w:rsidR="00147580" w:rsidRPr="00790CBB">
        <w:rPr>
          <w:rFonts w:ascii="Arial" w:eastAsia="Arial" w:hAnsi="Arial" w:cs="Arial"/>
          <w:lang w:val="en-GB"/>
        </w:rPr>
        <w:t xml:space="preserve">. Demographics of </w:t>
      </w:r>
      <w:r w:rsidR="00D45B6A">
        <w:rPr>
          <w:rFonts w:ascii="Arial" w:eastAsia="Arial" w:hAnsi="Arial" w:cs="Arial"/>
          <w:lang w:val="en-GB"/>
        </w:rPr>
        <w:t>CYP</w:t>
      </w:r>
      <w:r w:rsidR="00D45B6A" w:rsidRPr="00790CBB">
        <w:rPr>
          <w:rFonts w:ascii="Arial" w:eastAsia="Arial" w:hAnsi="Arial" w:cs="Arial"/>
          <w:lang w:val="en-GB"/>
        </w:rPr>
        <w:t xml:space="preserve"> </w:t>
      </w:r>
      <w:r w:rsidR="00147580" w:rsidRPr="00790CBB">
        <w:rPr>
          <w:rFonts w:ascii="Arial" w:eastAsia="Arial" w:hAnsi="Arial" w:cs="Arial"/>
          <w:lang w:val="en-GB"/>
        </w:rPr>
        <w:t>(</w:t>
      </w:r>
      <w:proofErr w:type="spellStart"/>
      <w:r w:rsidR="00147580" w:rsidRPr="00790CBB">
        <w:rPr>
          <w:rFonts w:ascii="Arial" w:eastAsia="Arial" w:hAnsi="Arial" w:cs="Arial"/>
          <w:lang w:val="en-GB"/>
        </w:rPr>
        <w:t>i</w:t>
      </w:r>
      <w:proofErr w:type="spellEnd"/>
      <w:r w:rsidR="00147580" w:rsidRPr="00790CBB">
        <w:rPr>
          <w:rFonts w:ascii="Arial" w:eastAsia="Arial" w:hAnsi="Arial" w:cs="Arial"/>
          <w:lang w:val="en-GB"/>
        </w:rPr>
        <w:t>) invited, (ii) enrolling, (iii) answering free text question</w:t>
      </w:r>
      <w:r w:rsidR="00E77819">
        <w:rPr>
          <w:rFonts w:ascii="Arial" w:eastAsia="Arial" w:hAnsi="Arial" w:cs="Arial"/>
          <w:lang w:val="en-GB"/>
        </w:rPr>
        <w:t xml:space="preserve"> at enrolment</w:t>
      </w:r>
      <w:r w:rsidR="00147580" w:rsidRPr="00790CBB">
        <w:rPr>
          <w:rFonts w:ascii="Arial" w:eastAsia="Arial" w:hAnsi="Arial" w:cs="Arial"/>
          <w:lang w:val="en-GB"/>
        </w:rPr>
        <w:t xml:space="preserve">, (iv) excluded due to truncation, (v) excluded due to irrelevancy, (vi) included in </w:t>
      </w:r>
      <w:proofErr w:type="spellStart"/>
      <w:r w:rsidR="00147580" w:rsidRPr="00790CBB">
        <w:rPr>
          <w:rFonts w:ascii="Arial" w:eastAsia="Arial" w:hAnsi="Arial" w:cs="Arial"/>
          <w:lang w:val="en-GB"/>
        </w:rPr>
        <w:t>InfraNodus</w:t>
      </w:r>
      <w:proofErr w:type="spellEnd"/>
      <w:r w:rsidR="00147580" w:rsidRPr="00790CBB">
        <w:rPr>
          <w:rFonts w:ascii="Arial" w:eastAsia="Arial" w:hAnsi="Arial" w:cs="Arial"/>
          <w:lang w:val="en-GB"/>
        </w:rPr>
        <w:t xml:space="preserve"> analysis, and (vii) included in </w:t>
      </w:r>
      <w:r w:rsidR="00E77819">
        <w:rPr>
          <w:rFonts w:ascii="Arial" w:eastAsia="Arial" w:hAnsi="Arial" w:cs="Arial"/>
          <w:lang w:val="en-GB"/>
        </w:rPr>
        <w:t xml:space="preserve">manual </w:t>
      </w:r>
      <w:r w:rsidR="00147580" w:rsidRPr="00790CBB">
        <w:rPr>
          <w:rFonts w:ascii="Arial" w:eastAsia="Arial" w:hAnsi="Arial" w:cs="Arial"/>
          <w:lang w:val="en-GB"/>
        </w:rPr>
        <w:t>sentiment analysis</w:t>
      </w:r>
    </w:p>
    <w:tbl>
      <w:tblPr>
        <w:tblW w:w="6439" w:type="pct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419"/>
        <w:gridCol w:w="1281"/>
        <w:gridCol w:w="1274"/>
        <w:gridCol w:w="1132"/>
        <w:gridCol w:w="1135"/>
        <w:gridCol w:w="1274"/>
        <w:gridCol w:w="1274"/>
      </w:tblGrid>
      <w:tr w:rsidR="008D3D10" w:rsidRPr="004F29BB" w14:paraId="08DB5A05" w14:textId="77777777" w:rsidTr="004F29BB">
        <w:trPr>
          <w:jc w:val="center"/>
        </w:trPr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C755E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F724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Invited</w:t>
            </w:r>
          </w:p>
          <w:p w14:paraId="537F4962" w14:textId="0EF42BB1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(</w:t>
            </w:r>
            <w:r w:rsidR="003D3C1A" w:rsidRPr="004F29BB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19,175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F14A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Enrolled</w:t>
            </w:r>
          </w:p>
          <w:p w14:paraId="0A386BFE" w14:textId="64AA8DDA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(</w:t>
            </w:r>
            <w:r w:rsidR="003D3C1A" w:rsidRPr="004F29BB">
              <w:rPr>
                <w:rFonts w:ascii="Arial" w:eastAsia="Times New Roman" w:hAnsi="Arial" w:cs="Arial"/>
                <w:i/>
                <w:iCs/>
                <w:color w:val="000000"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1,012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3A58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Answered free text question</w:t>
            </w:r>
          </w:p>
          <w:p w14:paraId="0841CCA4" w14:textId="5B9927DB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(</w:t>
            </w:r>
            <w:r w:rsidR="003D3C1A" w:rsidRPr="004F29BB">
              <w:rPr>
                <w:rFonts w:ascii="Arial" w:eastAsia="Times New Roman" w:hAnsi="Arial" w:cs="Arial"/>
                <w:i/>
                <w:iCs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10,580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4639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Excluded due to truncation</w:t>
            </w:r>
          </w:p>
          <w:p w14:paraId="437D00DA" w14:textId="10DCEB12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(</w:t>
            </w:r>
            <w:r w:rsidR="003D3C1A" w:rsidRPr="004F29BB">
              <w:rPr>
                <w:rFonts w:ascii="Arial" w:eastAsia="Times New Roman" w:hAnsi="Arial" w:cs="Arial"/>
                <w:i/>
                <w:iCs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370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68E1A" w14:textId="0EF458D9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Excluded due to irrelevancy (</w:t>
            </w:r>
            <w:r w:rsidR="003D3C1A" w:rsidRPr="004F29BB">
              <w:rPr>
                <w:rFonts w:ascii="Arial" w:eastAsia="Times New Roman" w:hAnsi="Arial" w:cs="Arial"/>
                <w:i/>
                <w:iCs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1,970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64C4C" w14:textId="77777777" w:rsidR="00147580" w:rsidRPr="004F29BB" w:rsidRDefault="00147580" w:rsidP="001B08C6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 xml:space="preserve">Included in </w:t>
            </w:r>
            <w:proofErr w:type="spellStart"/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InfraNodus</w:t>
            </w:r>
            <w:proofErr w:type="spellEnd"/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 xml:space="preserve"> analysis</w:t>
            </w:r>
          </w:p>
          <w:p w14:paraId="4F39B2B6" w14:textId="7CFBF05B" w:rsidR="00147580" w:rsidRPr="004F29BB" w:rsidRDefault="00147580" w:rsidP="001B08C6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(</w:t>
            </w:r>
            <w:r w:rsidR="003D3C1A" w:rsidRPr="004F29BB">
              <w:rPr>
                <w:rFonts w:ascii="Arial" w:eastAsia="Times New Roman" w:hAnsi="Arial" w:cs="Arial"/>
                <w:i/>
                <w:iCs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8,224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9C54F" w14:textId="77777777" w:rsidR="00147580" w:rsidRPr="004F29BB" w:rsidRDefault="00147580" w:rsidP="001B08C6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Included in sentiment analysis</w:t>
            </w:r>
          </w:p>
          <w:p w14:paraId="076355B3" w14:textId="4E93DEF2" w:rsidR="00147580" w:rsidRPr="004F29BB" w:rsidRDefault="00147580" w:rsidP="001B08C6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(</w:t>
            </w:r>
            <w:r w:rsidR="003D3C1A" w:rsidRPr="004F29BB">
              <w:rPr>
                <w:rFonts w:ascii="Arial" w:eastAsia="Times New Roman" w:hAnsi="Arial" w:cs="Arial"/>
                <w:i/>
                <w:iCs/>
                <w:sz w:val="19"/>
                <w:szCs w:val="19"/>
                <w:lang w:val="en-GB" w:eastAsia="en-GB"/>
              </w:rPr>
              <w:t>N=</w:t>
            </w: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411)</w:t>
            </w:r>
          </w:p>
        </w:tc>
      </w:tr>
      <w:tr w:rsidR="008D3D10" w:rsidRPr="004F29BB" w14:paraId="63148875" w14:textId="77777777" w:rsidTr="004F29BB">
        <w:trPr>
          <w:jc w:val="center"/>
        </w:trPr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28D0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3F99D6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A49E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4798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447858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9B7E9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14DB8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2F7126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14:paraId="50314E8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DF8D" w14:textId="79FD0FFA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COVID</w:t>
            </w:r>
            <w:r w:rsidR="00900752"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19</w:t>
            </w: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</w:t>
            </w:r>
            <w:r w:rsidR="00900752"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s</w:t>
            </w: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tatus at study invita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DF0A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7307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98B4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FDF8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2DF00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1B68D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517DE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:rsidDel="0041543C" w14:paraId="1E921240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F6C30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SARS-CoV-2 Positiv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635A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1,014 (41.5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BED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3,690 (44.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BA5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4,743 (44.8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7856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168 (45.4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C5CF2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762 (38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AAB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3,804 (46.2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49F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180 (43.80)</w:t>
            </w:r>
          </w:p>
        </w:tc>
      </w:tr>
      <w:tr w:rsidR="008D3D10" w:rsidRPr="004F29BB" w:rsidDel="0041543C" w14:paraId="5C1BE535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D76C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SARS-CoV-2 Negativ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309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28,161 (58.4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C8FB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7,322 (55.8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FA8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5,837 (55.1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919D6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202 (54.4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F156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1,208 (61.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301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4,420 (53.7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D61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  <w:t>231 (56.20)</w:t>
            </w:r>
          </w:p>
        </w:tc>
      </w:tr>
      <w:tr w:rsidR="008D3D10" w:rsidRPr="004F29BB" w14:paraId="5F7A101B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17D2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F9D8B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B790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CF87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F3B12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F0E4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1C04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EA058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14:paraId="3EED3C5A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C83A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Sex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52E7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4F18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2A34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E89A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425F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81C0A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8A45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:rsidDel="0041543C" w14:paraId="0DC224DD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26E2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Mal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6BF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03,939 (47.4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CD1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1,961 (38.5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31C0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,920 (37.0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76AF3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1 (24.5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B269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19 (46.6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F409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905 (35.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773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41 (34.31)</w:t>
            </w:r>
          </w:p>
        </w:tc>
      </w:tr>
      <w:tr w:rsidR="008D3D10" w:rsidRPr="004F29BB" w:rsidDel="0041543C" w14:paraId="4B285177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D24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Femal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CAA6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15,236 (52.5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58A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9,051 (61.4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E8F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,660 (62.9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3025A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79 (75.4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E207F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051 (53.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16DE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,219 (64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C82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70 (65.69)</w:t>
            </w:r>
          </w:p>
        </w:tc>
      </w:tr>
      <w:tr w:rsidR="008D3D10" w:rsidRPr="004F29BB" w14:paraId="2FF86975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F24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Age at study invitation (Years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98AE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D68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B04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F58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E0D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B2C5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0BAB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:rsidDel="0041543C" w14:paraId="3C3C9D5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78F4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11-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257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12,057 (51.1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5DF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4,857 (47.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796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,184 (49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7AEB1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17 (31.6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5B370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088 (55.2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A25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,973 (48.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D7E2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89 (45.99)</w:t>
            </w:r>
          </w:p>
        </w:tc>
      </w:tr>
      <w:tr w:rsidR="008D3D10" w:rsidRPr="004F29BB" w:rsidDel="0041543C" w14:paraId="23F4BE17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FB45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15-1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7F9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07,118 (48.8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026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6,155 (52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D98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,396 (51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B4AF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53 (68.3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27098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82 (44.7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5AF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,251 (51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ED2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22 (54.01)</w:t>
            </w:r>
          </w:p>
        </w:tc>
      </w:tr>
      <w:tr w:rsidR="008D3D10" w:rsidRPr="004F29BB" w14:paraId="61C7FE67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D4D8C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4E1D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5AE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7A0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25EA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5911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258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9784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</w:tr>
      <w:tr w:rsidR="008D3D10" w:rsidRPr="004F29BB" w14:paraId="0D9650C6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7A19D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Ethnicit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E8F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18E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599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EF0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F50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F56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1A2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</w:tr>
      <w:tr w:rsidR="008D3D10" w:rsidRPr="004F29BB" w:rsidDel="0041543C" w14:paraId="1D4835F4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6B48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Whit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1A19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0D8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3,198 (74.8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6D7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,838 (74.0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D550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54 (68.6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C186E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403 (71.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20E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,167 (74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422B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08 (74.94)</w:t>
            </w:r>
          </w:p>
        </w:tc>
      </w:tr>
      <w:tr w:rsidR="008D3D10" w:rsidRPr="004F29BB" w:rsidDel="0041543C" w14:paraId="42E927E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8C4E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Asian/Asian Britis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5952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ED1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,553 (14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186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581 (14.9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7A58C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9 (18.6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6B0F1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67 (18.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EF98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143 (13.9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759B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0 (14.60)</w:t>
            </w:r>
          </w:p>
        </w:tc>
      </w:tr>
      <w:tr w:rsidR="008D3D10" w:rsidRPr="004F29BB" w:rsidDel="0041543C" w14:paraId="4433CF95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B1A0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Black/African/Caribbean/Britis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40AA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DBF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33 (3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866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43 (3.2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7C00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0 (2.7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BE564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9 (3.5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FB8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64 (3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425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8 (4.38)</w:t>
            </w:r>
          </w:p>
        </w:tc>
      </w:tr>
      <w:tr w:rsidR="008D3D10" w:rsidRPr="004F29BB" w:rsidDel="0041543C" w14:paraId="066BDAE7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682A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lastRenderedPageBreak/>
              <w:t>Mixe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BCF5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7D1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615 (5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F3F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64 (5.3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9E476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5 (6.7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5B82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5 (3.8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96DE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64 (5.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40E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1 (5.11)</w:t>
            </w:r>
          </w:p>
        </w:tc>
      </w:tr>
      <w:tr w:rsidR="008D3D10" w:rsidRPr="004F29BB" w:rsidDel="0041543C" w14:paraId="567F59A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827E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00CE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51A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24 (1.6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B1E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87 (1.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8F283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 (2.1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C4309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4 (2.2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99F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35 (1.6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8A6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 (0.24)</w:t>
            </w:r>
          </w:p>
        </w:tc>
      </w:tr>
      <w:tr w:rsidR="008D3D10" w:rsidRPr="004F29BB" w:rsidDel="0041543C" w14:paraId="07425A76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3935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Prefer not to sa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8DA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32F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89 (0.6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B5E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7 (0.6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A30C5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 (1.0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D014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2 (0.6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794B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1 (0.6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E68B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 (0.73)</w:t>
            </w:r>
          </w:p>
        </w:tc>
      </w:tr>
      <w:tr w:rsidR="008D3D10" w:rsidRPr="004F29BB" w14:paraId="5AA1F1C8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0CEE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B27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8ACB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5D3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6090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48AB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B358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2213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</w:tr>
      <w:tr w:rsidR="008D3D10" w:rsidRPr="004F29BB" w14:paraId="6DEEF567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7095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Region (England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CBF5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99A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BF4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32E8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385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98EB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5A02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:rsidDel="0041543C" w14:paraId="65443DB9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174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East Midland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68B4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4,109 (6.4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2A1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210 (7.1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9D34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74 (7.3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0880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1 (8.3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516ED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42 (7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68A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01 (7.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81E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0 (7.30)</w:t>
            </w:r>
          </w:p>
        </w:tc>
      </w:tr>
      <w:tr w:rsidR="008D3D10" w:rsidRPr="004F29BB" w:rsidDel="0041543C" w14:paraId="1BAC948C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9C3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East of Engla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F25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8,901 (17.7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C04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,047 (19.5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9CF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967 (18.5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09D19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2 (19.4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8FF1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50 (17.7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9CB7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543 (18.7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EA56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3 (15.33)</w:t>
            </w:r>
          </w:p>
        </w:tc>
      </w:tr>
      <w:tr w:rsidR="008D3D10" w:rsidRPr="004F29BB" w:rsidDel="0041543C" w14:paraId="21BD6FC6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BD0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Lond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72F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6,300 (21.1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733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,157 (19.8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2C3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107 (19.9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B4A5F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1 (21.8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D2D1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61 (23.4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4472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565 (19.0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C25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2 (17.52)</w:t>
            </w:r>
          </w:p>
        </w:tc>
      </w:tr>
      <w:tr w:rsidR="008D3D10" w:rsidRPr="004F29BB" w:rsidDel="0041543C" w14:paraId="1F02D424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CA4E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</w:t>
            </w:r>
            <w:proofErr w:type="gramStart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North East</w:t>
            </w:r>
            <w:proofErr w:type="gramEnd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Engla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083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,613 (3.9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5BB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198 (3.8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C84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03 (3.8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7613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 (1.3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69888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8 (3.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8D3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29 (4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7CD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8 (4.38)</w:t>
            </w:r>
          </w:p>
        </w:tc>
      </w:tr>
      <w:tr w:rsidR="008D3D10" w:rsidRPr="004F29BB" w:rsidDel="0041543C" w14:paraId="205D94CC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3DF9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</w:t>
            </w:r>
            <w:proofErr w:type="gramStart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North West</w:t>
            </w:r>
            <w:proofErr w:type="gramEnd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Engla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359F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1,289 (14.2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30C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,606 (11.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DFD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229 (11.6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1E22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8 (10.2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9C397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23 (11.3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1250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66 (11.7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B86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9 (11.92)</w:t>
            </w:r>
          </w:p>
        </w:tc>
      </w:tr>
      <w:tr w:rsidR="008D3D10" w:rsidRPr="004F29BB" w:rsidDel="0041543C" w14:paraId="569E66FC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B3A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</w:t>
            </w:r>
            <w:proofErr w:type="gramStart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South East</w:t>
            </w:r>
            <w:proofErr w:type="gramEnd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Engla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371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1,567 (14.4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8A8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,917 (15.8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469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729 (16.3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338D7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0 (18.9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855DD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10 (15.7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DD4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347 (16.3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E8B3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0 (19.46)</w:t>
            </w:r>
          </w:p>
        </w:tc>
      </w:tr>
      <w:tr w:rsidR="008D3D10" w:rsidRPr="004F29BB" w:rsidDel="0041543C" w14:paraId="1789CD6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B461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</w:t>
            </w:r>
            <w:proofErr w:type="gramStart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South West</w:t>
            </w:r>
            <w:proofErr w:type="gramEnd"/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England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B71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,139 (3.7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AD77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514 (4.8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84D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99 (4.7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B03CD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0 (2.7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DB06D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2 (4.6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6477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96 (4.8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D84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5 (6.08)</w:t>
            </w:r>
          </w:p>
        </w:tc>
      </w:tr>
      <w:tr w:rsidR="008D3D10" w:rsidRPr="004F29BB" w:rsidDel="0041543C" w14:paraId="46A9A554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511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West Midland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B482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2,681 (10.3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CDFBB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,032 (9.7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ECA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046 (9.8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7069B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8 (10.2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41C6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84 (9.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91E2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22 (10.0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794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7 (9.00)</w:t>
            </w:r>
          </w:p>
        </w:tc>
      </w:tr>
      <w:tr w:rsidR="008D3D10" w:rsidRPr="004F29BB" w:rsidDel="0041543C" w14:paraId="0A6AB750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64E0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Yorkshire and the Humbe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2CBA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7,576 (8.0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9D4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331 (7.5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D3C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26 (7.8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5B3A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5 (6.7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830E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40 (7.1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598C3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55 (7.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2412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7 (9.00)</w:t>
            </w:r>
          </w:p>
        </w:tc>
      </w:tr>
      <w:tr w:rsidR="008D3D10" w:rsidRPr="004F29BB" w14:paraId="3521CAC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D61" w14:textId="77777777" w:rsidR="00147580" w:rsidRPr="004F29BB" w:rsidRDefault="00147580" w:rsidP="00993DD7">
            <w:pPr>
              <w:contextualSpacing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IMD quintil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D74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70E4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AEF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5F9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367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6A28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23A1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sz w:val="19"/>
                <w:szCs w:val="19"/>
                <w:lang w:val="en-GB" w:eastAsia="en-GB"/>
              </w:rPr>
            </w:pPr>
          </w:p>
        </w:tc>
      </w:tr>
      <w:tr w:rsidR="008D3D10" w:rsidRPr="004F29BB" w:rsidDel="0041543C" w14:paraId="0D781C7D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0937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1 (most deprived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6EA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4,079 (24.6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D74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,345 (17.2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C99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813 (17.1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615DA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4 (14.5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1E2B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59 (18.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F268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397 (16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5A06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4 (18.00)</w:t>
            </w:r>
          </w:p>
        </w:tc>
      </w:tr>
      <w:tr w:rsidR="008D3D10" w:rsidRPr="004F29BB" w:rsidDel="0041543C" w14:paraId="5F007B15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54D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562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4,757 (20.4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3EE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,548 (17.8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263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943 (18.3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20750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2 (22.1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6127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75 (19.0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EDE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484 (18.0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D35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0 (19.46)</w:t>
            </w:r>
          </w:p>
        </w:tc>
      </w:tr>
      <w:tr w:rsidR="008D3D10" w:rsidRPr="004F29BB" w:rsidDel="0041543C" w14:paraId="643A8F9E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C399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29EC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9,876 (18.1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C64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,792 (18.6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BD20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985 (18.7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044DF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54 (14.5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F0D75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67 (18.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4114E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563 (19.0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8A1F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0 (19.46)</w:t>
            </w:r>
          </w:p>
        </w:tc>
      </w:tr>
      <w:tr w:rsidR="008D3D10" w:rsidRPr="004F29BB" w:rsidDel="0041543C" w14:paraId="4AAB95ED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926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4E1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9,996 (18.2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E00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6,656 (21.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9F2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220 (20.9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1001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6 (20.5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CCDBB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376 (19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D50D5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,764 (21.4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2C34F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91 (22.14)</w:t>
            </w:r>
          </w:p>
        </w:tc>
      </w:tr>
      <w:tr w:rsidR="008D3D10" w:rsidRPr="004F29BB" w:rsidDel="0041543C" w14:paraId="78CE797D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1FA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 xml:space="preserve"> 5 (least deprived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58453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0,467 (18.46)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4D839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7,671 (24.74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80336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619 (24.75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2FF5DF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104 (28.11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6F86241" w14:textId="77777777" w:rsidR="00147580" w:rsidRPr="004F29BB" w:rsidDel="0041543C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493 (25.03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DDFD0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2,016 (24.51)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3FDB57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  <w:r w:rsidRPr="004F29BB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  <w:t>86 (20.92)</w:t>
            </w:r>
          </w:p>
        </w:tc>
      </w:tr>
      <w:tr w:rsidR="008D3D10" w:rsidRPr="004F29BB" w14:paraId="0E723BE3" w14:textId="77777777" w:rsidTr="004F29BB">
        <w:trPr>
          <w:jc w:val="center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79BEF" w14:textId="77777777" w:rsidR="00147580" w:rsidRPr="004F29BB" w:rsidRDefault="00147580" w:rsidP="00993DD7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5EC7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DD732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54898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BEC83D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4778C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AEFD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06EAA" w14:textId="77777777" w:rsidR="00147580" w:rsidRPr="004F29BB" w:rsidRDefault="00147580" w:rsidP="00993DD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en-GB"/>
              </w:rPr>
            </w:pPr>
          </w:p>
        </w:tc>
      </w:tr>
    </w:tbl>
    <w:p w14:paraId="31AE3F13" w14:textId="712159BF" w:rsidR="00D64DF0" w:rsidRPr="00790CBB" w:rsidRDefault="00147580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790CBB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 xml:space="preserve">Note. </w:t>
      </w:r>
      <w:r w:rsidRPr="00790CB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Data are </w:t>
      </w:r>
      <w:r w:rsidRPr="00790CBB">
        <w:rPr>
          <w:rFonts w:ascii="Arial" w:hAnsi="Arial" w:cs="Arial"/>
          <w:i/>
          <w:iCs/>
          <w:color w:val="000000" w:themeColor="text1"/>
          <w:sz w:val="18"/>
          <w:szCs w:val="18"/>
          <w:lang w:val="en-GB"/>
        </w:rPr>
        <w:t>n</w:t>
      </w:r>
      <w:r w:rsidRPr="00790CB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(%). IMD=Index of Multiple Deprivation</w:t>
      </w:r>
    </w:p>
    <w:p w14:paraId="68D23F8F" w14:textId="3CAF4EF4" w:rsidR="00A57C01" w:rsidRPr="00A57C01" w:rsidRDefault="006E5F94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Table</w:t>
      </w:r>
      <w:r w:rsidR="004051C0" w:rsidRPr="004051C0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>S</w:t>
      </w:r>
      <w:r w:rsidR="00456756">
        <w:rPr>
          <w:rFonts w:ascii="Arial" w:hAnsi="Arial" w:cs="Arial"/>
          <w:b/>
          <w:bCs/>
          <w:lang w:val="en-GB"/>
        </w:rPr>
        <w:t>3</w:t>
      </w:r>
      <w:r w:rsidR="004051C0" w:rsidRPr="004051C0">
        <w:rPr>
          <w:rFonts w:ascii="Arial" w:hAnsi="Arial" w:cs="Arial"/>
          <w:b/>
          <w:bCs/>
          <w:lang w:val="en-GB"/>
        </w:rPr>
        <w:t>.</w:t>
      </w:r>
      <w:r w:rsidR="00A57C01">
        <w:rPr>
          <w:rFonts w:ascii="Arial" w:hAnsi="Arial" w:cs="Arial"/>
          <w:b/>
          <w:bCs/>
          <w:lang w:val="en-GB"/>
        </w:rPr>
        <w:t xml:space="preserve"> </w:t>
      </w:r>
      <w:r w:rsidR="009801C7" w:rsidRPr="00FD37CE">
        <w:rPr>
          <w:rFonts w:ascii="Arial" w:hAnsi="Arial" w:cs="Arial"/>
          <w:lang w:val="en-GB"/>
        </w:rPr>
        <w:t xml:space="preserve">Associations between </w:t>
      </w:r>
      <w:r w:rsidR="009801C7" w:rsidRPr="00AF0EFE">
        <w:rPr>
          <w:rFonts w:ascii="Arial" w:hAnsi="Arial" w:cs="Arial"/>
          <w:lang w:val="en-GB"/>
        </w:rPr>
        <w:t>sentiment</w:t>
      </w:r>
      <w:r w:rsidR="009801C7">
        <w:rPr>
          <w:rFonts w:ascii="Arial" w:hAnsi="Arial" w:cs="Arial"/>
          <w:lang w:val="en-GB"/>
        </w:rPr>
        <w:t xml:space="preserve"> </w:t>
      </w:r>
      <w:r w:rsidR="00E77819">
        <w:rPr>
          <w:rFonts w:ascii="Arial" w:hAnsi="Arial" w:cs="Arial"/>
          <w:lang w:val="en-GB"/>
        </w:rPr>
        <w:t xml:space="preserve">of free text responses provided by CYP at enrolment </w:t>
      </w:r>
      <w:r w:rsidR="009801C7">
        <w:rPr>
          <w:rFonts w:ascii="Arial" w:hAnsi="Arial" w:cs="Arial"/>
          <w:lang w:val="en-GB"/>
        </w:rPr>
        <w:t>and</w:t>
      </w:r>
      <w:r w:rsidR="00E77819">
        <w:rPr>
          <w:rFonts w:ascii="Arial" w:hAnsi="Arial" w:cs="Arial"/>
          <w:lang w:val="en-GB"/>
        </w:rPr>
        <w:t xml:space="preserve"> their</w:t>
      </w:r>
      <w:r w:rsidR="009801C7">
        <w:rPr>
          <w:rFonts w:ascii="Arial" w:hAnsi="Arial" w:cs="Arial"/>
          <w:lang w:val="en-GB"/>
        </w:rPr>
        <w:t xml:space="preserve"> </w:t>
      </w:r>
      <w:r w:rsidR="00CC20C3">
        <w:rPr>
          <w:rFonts w:ascii="Arial" w:hAnsi="Arial" w:cs="Arial"/>
          <w:lang w:val="en-GB"/>
        </w:rPr>
        <w:t xml:space="preserve">demographic </w:t>
      </w:r>
      <w:r w:rsidR="009801C7">
        <w:rPr>
          <w:rFonts w:ascii="Arial" w:hAnsi="Arial" w:cs="Arial"/>
          <w:lang w:val="en-GB"/>
        </w:rPr>
        <w:t>characteristics (N=</w:t>
      </w:r>
      <w:r w:rsidR="00CC20C3">
        <w:rPr>
          <w:rFonts w:ascii="Arial" w:hAnsi="Arial" w:cs="Arial"/>
          <w:lang w:val="en-GB"/>
        </w:rPr>
        <w:t xml:space="preserve"> 411</w:t>
      </w:r>
      <w:r w:rsidR="008B6C41">
        <w:rPr>
          <w:rFonts w:ascii="Arial" w:hAnsi="Arial" w:cs="Arial"/>
          <w:lang w:val="en-GB"/>
        </w:rPr>
        <w:t>)</w:t>
      </w:r>
    </w:p>
    <w:tbl>
      <w:tblPr>
        <w:tblStyle w:val="TableGrid"/>
        <w:tblW w:w="84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1351"/>
        <w:gridCol w:w="1351"/>
        <w:gridCol w:w="1351"/>
        <w:gridCol w:w="1263"/>
      </w:tblGrid>
      <w:tr w:rsidR="0005248D" w:rsidRPr="009025CC" w14:paraId="5CAD4110" w14:textId="77777777" w:rsidTr="0005248D">
        <w:trPr>
          <w:jc w:val="center"/>
        </w:trPr>
        <w:tc>
          <w:tcPr>
            <w:tcW w:w="3162" w:type="dxa"/>
            <w:tcBorders>
              <w:top w:val="single" w:sz="4" w:space="0" w:color="auto"/>
            </w:tcBorders>
            <w:vAlign w:val="bottom"/>
          </w:tcPr>
          <w:p w14:paraId="72CED2FE" w14:textId="77777777" w:rsidR="00A57C01" w:rsidRPr="009025CC" w:rsidRDefault="00A57C01" w:rsidP="007E4DA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8142E1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Positive (</w:t>
            </w:r>
            <w:r w:rsidRPr="009025C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=</w:t>
            </w:r>
            <w:r w:rsidRPr="009025CC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57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EF54BC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eutral (</w:t>
            </w:r>
            <w:r w:rsidRPr="009025C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=</w:t>
            </w:r>
            <w:r w:rsidRPr="009025CC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40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925D1B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Negative (N=314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20AA01D" w14:textId="1A5958CB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  <w:r w:rsidR="008B6C41" w:rsidRPr="00FD37CE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 w:rsidR="0005248D" w:rsidRPr="009025CC" w14:paraId="4E731016" w14:textId="77777777" w:rsidTr="0005248D">
        <w:trPr>
          <w:jc w:val="center"/>
        </w:trPr>
        <w:tc>
          <w:tcPr>
            <w:tcW w:w="3162" w:type="dxa"/>
            <w:tcBorders>
              <w:top w:val="single" w:sz="4" w:space="0" w:color="auto"/>
            </w:tcBorders>
            <w:vAlign w:val="bottom"/>
          </w:tcPr>
          <w:p w14:paraId="7DA5FC6B" w14:textId="79D6AEF9" w:rsidR="00A57C01" w:rsidRPr="009025CC" w:rsidRDefault="00A57C01" w:rsidP="007E4DA0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VID-19 Status at index PCR test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D18D81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2E78C8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DC9894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7D62C6C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3CF74DCF" w14:textId="77777777" w:rsidTr="0005248D">
        <w:trPr>
          <w:jc w:val="center"/>
        </w:trPr>
        <w:tc>
          <w:tcPr>
            <w:tcW w:w="3162" w:type="dxa"/>
            <w:vAlign w:val="bottom"/>
          </w:tcPr>
          <w:p w14:paraId="2F3D0891" w14:textId="77777777" w:rsidR="00A57C01" w:rsidRPr="009025CC" w:rsidRDefault="00A57C01" w:rsidP="007E4DA0">
            <w:pPr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RS-CoV-2 Positive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37E5DB8" w14:textId="6E0CD63E" w:rsidR="00A57C01" w:rsidRPr="009025CC" w:rsidRDefault="004B619F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4</w:t>
            </w:r>
            <w:r w:rsidR="00383569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.33</w:t>
            </w:r>
            <w:r w:rsidR="00383569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1DE3AC7" w14:textId="4BDCCA13" w:rsidR="00A57C01" w:rsidRPr="009025CC" w:rsidRDefault="00383569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7 (3.89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581C374" w14:textId="0CFC00BB" w:rsidR="00A57C01" w:rsidRPr="009025CC" w:rsidRDefault="00383569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49 (82.78)</w:t>
            </w:r>
          </w:p>
        </w:tc>
        <w:tc>
          <w:tcPr>
            <w:tcW w:w="1263" w:type="dxa"/>
          </w:tcPr>
          <w:p w14:paraId="4E3406D7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sz w:val="20"/>
                <w:szCs w:val="20"/>
              </w:rPr>
              <w:t>0.001*</w:t>
            </w:r>
          </w:p>
        </w:tc>
      </w:tr>
      <w:tr w:rsidR="0005248D" w:rsidRPr="009025CC" w14:paraId="0D3E63DD" w14:textId="77777777" w:rsidTr="0005248D">
        <w:trPr>
          <w:jc w:val="center"/>
        </w:trPr>
        <w:tc>
          <w:tcPr>
            <w:tcW w:w="3162" w:type="dxa"/>
            <w:tcBorders>
              <w:bottom w:val="single" w:sz="4" w:space="0" w:color="auto"/>
            </w:tcBorders>
            <w:vAlign w:val="bottom"/>
          </w:tcPr>
          <w:p w14:paraId="7670C0A8" w14:textId="77777777" w:rsidR="00A57C01" w:rsidRPr="009025CC" w:rsidRDefault="00A57C01" w:rsidP="007E4DA0">
            <w:pPr>
              <w:jc w:val="right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ARS-CoV-2 Negativ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9BF1A7" w14:textId="4478A8F4" w:rsidR="00A57C01" w:rsidRPr="009025CC" w:rsidRDefault="004B619F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3 (14.2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9280FE" w14:textId="7DB88B33" w:rsidR="00A57C01" w:rsidRPr="009025CC" w:rsidRDefault="004B619F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3 (14.2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6B4446" w14:textId="2D16FC94" w:rsidR="00A57C01" w:rsidRPr="009025CC" w:rsidRDefault="004B619F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65 (71.43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78270D83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3CF4A8D6" w14:textId="77777777" w:rsidTr="0005248D">
        <w:trPr>
          <w:jc w:val="center"/>
        </w:trPr>
        <w:tc>
          <w:tcPr>
            <w:tcW w:w="3162" w:type="dxa"/>
            <w:tcBorders>
              <w:top w:val="single" w:sz="4" w:space="0" w:color="auto"/>
            </w:tcBorders>
            <w:vAlign w:val="bottom"/>
          </w:tcPr>
          <w:p w14:paraId="2D89BFC5" w14:textId="65E47242" w:rsidR="00A57C01" w:rsidRPr="009025CC" w:rsidRDefault="00A57C01" w:rsidP="007E4DA0">
            <w:pPr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8EC20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B6821A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A9E713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6412B69E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E8DC29D" w14:textId="77777777" w:rsidTr="0005248D">
        <w:trPr>
          <w:jc w:val="center"/>
        </w:trPr>
        <w:tc>
          <w:tcPr>
            <w:tcW w:w="3162" w:type="dxa"/>
            <w:vAlign w:val="bottom"/>
          </w:tcPr>
          <w:p w14:paraId="10FDE0A1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ale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69F2D84" w14:textId="08004C89" w:rsidR="00A57C01" w:rsidRPr="009025CC" w:rsidRDefault="00204FCF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0 (21.28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3A22786" w14:textId="0E84CF3B" w:rsidR="00A57C01" w:rsidRPr="009025CC" w:rsidRDefault="00204FCF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4 (17.02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ED32237" w14:textId="180ECB66" w:rsidR="00A57C01" w:rsidRPr="009025CC" w:rsidRDefault="00204FCF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87 (61.70)</w:t>
            </w:r>
          </w:p>
        </w:tc>
        <w:tc>
          <w:tcPr>
            <w:tcW w:w="1263" w:type="dxa"/>
          </w:tcPr>
          <w:p w14:paraId="54D445FC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sz w:val="20"/>
                <w:szCs w:val="20"/>
              </w:rPr>
              <w:t>&lt;0.001*</w:t>
            </w:r>
          </w:p>
        </w:tc>
      </w:tr>
      <w:tr w:rsidR="0005248D" w:rsidRPr="009025CC" w14:paraId="62AB299D" w14:textId="77777777" w:rsidTr="0005248D">
        <w:trPr>
          <w:jc w:val="center"/>
        </w:trPr>
        <w:tc>
          <w:tcPr>
            <w:tcW w:w="3162" w:type="dxa"/>
            <w:tcBorders>
              <w:bottom w:val="single" w:sz="4" w:space="0" w:color="auto"/>
            </w:tcBorders>
            <w:vAlign w:val="bottom"/>
          </w:tcPr>
          <w:p w14:paraId="4F6FFAB8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Femal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F23E16" w14:textId="0A9DCE0B" w:rsidR="00A57C01" w:rsidRPr="009025CC" w:rsidRDefault="007B15F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7 (10.0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449249" w14:textId="62F62222" w:rsidR="00A57C01" w:rsidRPr="009025CC" w:rsidRDefault="007B15F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6 (5.93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ACA827" w14:textId="17885DA7" w:rsidR="00A57C01" w:rsidRPr="009025CC" w:rsidRDefault="007B15F4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27 (84.07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8BBAB65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5CF356F" w14:textId="77777777" w:rsidTr="0005248D">
        <w:trPr>
          <w:jc w:val="center"/>
        </w:trPr>
        <w:tc>
          <w:tcPr>
            <w:tcW w:w="3162" w:type="dxa"/>
            <w:tcBorders>
              <w:top w:val="single" w:sz="4" w:space="0" w:color="auto"/>
            </w:tcBorders>
            <w:vAlign w:val="bottom"/>
          </w:tcPr>
          <w:p w14:paraId="5B6869C3" w14:textId="657D8756" w:rsidR="00A57C01" w:rsidRPr="009025CC" w:rsidRDefault="00A57C01" w:rsidP="007E4DA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ge at study invitation (Years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AE561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29EB60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937AA1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7857466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51C6E05C" w14:textId="77777777" w:rsidTr="0005248D">
        <w:trPr>
          <w:jc w:val="center"/>
        </w:trPr>
        <w:tc>
          <w:tcPr>
            <w:tcW w:w="3162" w:type="dxa"/>
            <w:vAlign w:val="bottom"/>
          </w:tcPr>
          <w:p w14:paraId="5941CEFF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11-14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4CAEE726" w14:textId="1BBDECE0" w:rsidR="00A57C01" w:rsidRPr="009025CC" w:rsidRDefault="007412DB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2 (11.64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CE686D3" w14:textId="6034FFCD" w:rsidR="00A57C01" w:rsidRPr="009025CC" w:rsidRDefault="007412DB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3 (12.17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2CF4DAD" w14:textId="6C463EAD" w:rsidR="00A57C01" w:rsidRPr="009025CC" w:rsidRDefault="007412DB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44 (76.19)</w:t>
            </w:r>
          </w:p>
        </w:tc>
        <w:tc>
          <w:tcPr>
            <w:tcW w:w="1263" w:type="dxa"/>
          </w:tcPr>
          <w:p w14:paraId="45E3DDF5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sz w:val="20"/>
                <w:szCs w:val="20"/>
              </w:rPr>
              <w:t>0.184</w:t>
            </w:r>
          </w:p>
        </w:tc>
      </w:tr>
      <w:tr w:rsidR="0005248D" w:rsidRPr="009025CC" w14:paraId="5A831BC7" w14:textId="77777777" w:rsidTr="0005248D">
        <w:trPr>
          <w:jc w:val="center"/>
        </w:trPr>
        <w:tc>
          <w:tcPr>
            <w:tcW w:w="3162" w:type="dxa"/>
            <w:tcBorders>
              <w:bottom w:val="single" w:sz="4" w:space="0" w:color="auto"/>
            </w:tcBorders>
            <w:vAlign w:val="bottom"/>
          </w:tcPr>
          <w:p w14:paraId="559A19E3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15-17 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E00BF5" w14:textId="5DDF5F91" w:rsidR="00A57C01" w:rsidRPr="009025CC" w:rsidRDefault="00DE182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5 (15.7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377E76" w14:textId="5D622D18" w:rsidR="00A57C01" w:rsidRPr="009025CC" w:rsidRDefault="00DE182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7 (7.66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FB4126" w14:textId="1A68CF62" w:rsidR="00A57C01" w:rsidRPr="009025CC" w:rsidRDefault="00DE182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70 (76.58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1DFEFED6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37572341" w14:textId="77777777" w:rsidTr="0005248D">
        <w:trPr>
          <w:jc w:val="center"/>
        </w:trPr>
        <w:tc>
          <w:tcPr>
            <w:tcW w:w="3162" w:type="dxa"/>
            <w:tcBorders>
              <w:top w:val="single" w:sz="4" w:space="0" w:color="auto"/>
            </w:tcBorders>
            <w:vAlign w:val="bottom"/>
          </w:tcPr>
          <w:p w14:paraId="72CD786F" w14:textId="41E89807" w:rsidR="00A57C01" w:rsidRPr="009025CC" w:rsidRDefault="00A57C01" w:rsidP="007E4DA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thnicity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921DAE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8970A8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B3ABB5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19CF0DF5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1D22EDE" w14:textId="77777777" w:rsidTr="0005248D">
        <w:trPr>
          <w:jc w:val="center"/>
        </w:trPr>
        <w:tc>
          <w:tcPr>
            <w:tcW w:w="3162" w:type="dxa"/>
            <w:vAlign w:val="bottom"/>
          </w:tcPr>
          <w:p w14:paraId="24F057BF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hite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362F9C7" w14:textId="131D0B94" w:rsidR="00A57C01" w:rsidRPr="009025CC" w:rsidRDefault="00E2714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7 (</w:t>
            </w:r>
            <w:r w:rsidR="000A25E6">
              <w:rPr>
                <w:rFonts w:ascii="Arial" w:eastAsia="Arial" w:hAnsi="Arial" w:cs="Arial"/>
                <w:sz w:val="20"/>
                <w:szCs w:val="20"/>
                <w:lang w:val="en-GB"/>
              </w:rPr>
              <w:t>12.01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7151464" w14:textId="5C51E7BC" w:rsidR="00A57C01" w:rsidRPr="009025CC" w:rsidRDefault="0064455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3</w:t>
            </w:r>
            <w:r w:rsidR="00E33FC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0.71</w:t>
            </w:r>
            <w:r w:rsidR="00E33FC2">
              <w:rPr>
                <w:rFonts w:ascii="Arial" w:eastAsia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EBC3D01" w14:textId="4D33EF43" w:rsidR="00A57C01" w:rsidRPr="009025CC" w:rsidRDefault="0066707C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38 (77.27)</w:t>
            </w:r>
          </w:p>
        </w:tc>
        <w:tc>
          <w:tcPr>
            <w:tcW w:w="1263" w:type="dxa"/>
          </w:tcPr>
          <w:p w14:paraId="167D592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sz w:val="20"/>
                <w:szCs w:val="20"/>
              </w:rPr>
              <w:t>0.493</w:t>
            </w:r>
          </w:p>
        </w:tc>
      </w:tr>
      <w:tr w:rsidR="0005248D" w:rsidRPr="009025CC" w14:paraId="6230A99C" w14:textId="77777777" w:rsidTr="0005248D">
        <w:trPr>
          <w:jc w:val="center"/>
        </w:trPr>
        <w:tc>
          <w:tcPr>
            <w:tcW w:w="3162" w:type="dxa"/>
            <w:vAlign w:val="bottom"/>
          </w:tcPr>
          <w:p w14:paraId="575CE499" w14:textId="77777777" w:rsidR="0005248D" w:rsidRPr="009025CC" w:rsidRDefault="0005248D" w:rsidP="000524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ian/Asian British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21BA9547" w14:textId="5C6EC09E" w:rsidR="0005248D" w:rsidRPr="009025CC" w:rsidRDefault="00130A61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1 (18.33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DFD9A84" w14:textId="1FE06117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 (10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51D65A3" w14:textId="7DF97436" w:rsidR="0005248D" w:rsidRPr="009025CC" w:rsidRDefault="0005248D" w:rsidP="0005248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3 (71.67)</w:t>
            </w:r>
          </w:p>
        </w:tc>
        <w:tc>
          <w:tcPr>
            <w:tcW w:w="1263" w:type="dxa"/>
          </w:tcPr>
          <w:p w14:paraId="63D0F415" w14:textId="77777777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32F4C5B9" w14:textId="77777777" w:rsidTr="0005248D">
        <w:trPr>
          <w:jc w:val="center"/>
        </w:trPr>
        <w:tc>
          <w:tcPr>
            <w:tcW w:w="3162" w:type="dxa"/>
            <w:vAlign w:val="bottom"/>
          </w:tcPr>
          <w:p w14:paraId="7FE7B9A8" w14:textId="77777777" w:rsidR="0005248D" w:rsidRPr="009025CC" w:rsidRDefault="0005248D" w:rsidP="000524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lack/African/Caribbean/British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7CA6920" w14:textId="65EC390C" w:rsidR="0005248D" w:rsidRPr="009025CC" w:rsidRDefault="00130A61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 (16.67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2B2FDDA6" w14:textId="32555DE6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656E7DE" w14:textId="1000008C" w:rsidR="0005248D" w:rsidRPr="009025CC" w:rsidRDefault="0005248D" w:rsidP="0005248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5 (83.33)</w:t>
            </w:r>
          </w:p>
        </w:tc>
        <w:tc>
          <w:tcPr>
            <w:tcW w:w="1263" w:type="dxa"/>
          </w:tcPr>
          <w:p w14:paraId="2F0A2330" w14:textId="77777777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277D8890" w14:textId="77777777" w:rsidTr="0005248D">
        <w:trPr>
          <w:jc w:val="center"/>
        </w:trPr>
        <w:tc>
          <w:tcPr>
            <w:tcW w:w="3162" w:type="dxa"/>
            <w:vAlign w:val="bottom"/>
          </w:tcPr>
          <w:p w14:paraId="73522983" w14:textId="77777777" w:rsidR="0005248D" w:rsidRPr="009025CC" w:rsidRDefault="0005248D" w:rsidP="000524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20F8897" w14:textId="6B21B2FA" w:rsidR="0005248D" w:rsidRPr="009025CC" w:rsidRDefault="003A1E12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 (28.57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8F7E864" w14:textId="06DC22E6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 (4.76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99B0E81" w14:textId="4633919E" w:rsidR="0005248D" w:rsidRPr="009025CC" w:rsidRDefault="0005248D" w:rsidP="0005248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4 (66.67)</w:t>
            </w:r>
          </w:p>
        </w:tc>
        <w:tc>
          <w:tcPr>
            <w:tcW w:w="1263" w:type="dxa"/>
          </w:tcPr>
          <w:p w14:paraId="4C886452" w14:textId="77777777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133D29E1" w14:textId="77777777" w:rsidTr="0005248D">
        <w:trPr>
          <w:jc w:val="center"/>
        </w:trPr>
        <w:tc>
          <w:tcPr>
            <w:tcW w:w="3162" w:type="dxa"/>
            <w:vAlign w:val="bottom"/>
          </w:tcPr>
          <w:p w14:paraId="15ECCFEF" w14:textId="77777777" w:rsidR="0005248D" w:rsidRPr="009025CC" w:rsidRDefault="0005248D" w:rsidP="000524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8F1D293" w14:textId="43663FDA" w:rsidR="0005248D" w:rsidRPr="009025CC" w:rsidRDefault="003A1E12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0282792" w14:textId="44AC65C9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F82E189" w14:textId="24C9B6D3" w:rsidR="0005248D" w:rsidRPr="009025CC" w:rsidRDefault="0005248D" w:rsidP="0005248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 (100.00)</w:t>
            </w:r>
          </w:p>
        </w:tc>
        <w:tc>
          <w:tcPr>
            <w:tcW w:w="1263" w:type="dxa"/>
          </w:tcPr>
          <w:p w14:paraId="2B1301EA" w14:textId="77777777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46801EA7" w14:textId="77777777" w:rsidTr="0005248D">
        <w:trPr>
          <w:jc w:val="center"/>
        </w:trPr>
        <w:tc>
          <w:tcPr>
            <w:tcW w:w="3162" w:type="dxa"/>
            <w:tcBorders>
              <w:bottom w:val="single" w:sz="4" w:space="0" w:color="auto"/>
            </w:tcBorders>
            <w:vAlign w:val="bottom"/>
          </w:tcPr>
          <w:p w14:paraId="2C7C553C" w14:textId="77777777" w:rsidR="0005248D" w:rsidRPr="009025CC" w:rsidRDefault="0005248D" w:rsidP="000524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fer not to say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DEB6FD" w14:textId="69777838" w:rsidR="0005248D" w:rsidRPr="009025CC" w:rsidRDefault="003A1E12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1ED9BB" w14:textId="274BE5B2" w:rsidR="0005248D" w:rsidRPr="009025CC" w:rsidRDefault="006D698B" w:rsidP="0005248D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93C242" w14:textId="25B79FFA" w:rsidR="0005248D" w:rsidRPr="009025CC" w:rsidRDefault="0005248D" w:rsidP="0005248D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 (100.00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7C904A52" w14:textId="77777777" w:rsidR="0005248D" w:rsidRPr="009025CC" w:rsidRDefault="0005248D" w:rsidP="0005248D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174AC582" w14:textId="77777777" w:rsidTr="0005248D">
        <w:trPr>
          <w:jc w:val="center"/>
        </w:trPr>
        <w:tc>
          <w:tcPr>
            <w:tcW w:w="3162" w:type="dxa"/>
            <w:vAlign w:val="bottom"/>
          </w:tcPr>
          <w:p w14:paraId="3C24D80A" w14:textId="10810A26" w:rsidR="00A57C01" w:rsidRPr="009025CC" w:rsidRDefault="00A57C01" w:rsidP="007E4DA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gion (England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C80DCA2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</w:tcPr>
          <w:p w14:paraId="269D2D5C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</w:tcPr>
          <w:p w14:paraId="76E1FBA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</w:tcPr>
          <w:p w14:paraId="5680690C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290447C" w14:textId="77777777" w:rsidTr="0005248D">
        <w:trPr>
          <w:jc w:val="center"/>
        </w:trPr>
        <w:tc>
          <w:tcPr>
            <w:tcW w:w="3162" w:type="dxa"/>
            <w:vAlign w:val="bottom"/>
          </w:tcPr>
          <w:p w14:paraId="2A87BF08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ast Midlands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4B84F3A" w14:textId="416EFC7E" w:rsidR="00A57C01" w:rsidRPr="009025CC" w:rsidRDefault="00AF64B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 (6.67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DC43C30" w14:textId="59D93973" w:rsidR="00A57C01" w:rsidRPr="009025CC" w:rsidRDefault="002244DB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 (13.33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C45C84B" w14:textId="7D7DDC25" w:rsidR="00A57C01" w:rsidRPr="009025CC" w:rsidRDefault="008E6670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4 (80.00)</w:t>
            </w:r>
          </w:p>
        </w:tc>
        <w:tc>
          <w:tcPr>
            <w:tcW w:w="1263" w:type="dxa"/>
          </w:tcPr>
          <w:p w14:paraId="6C21AA54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</w:tr>
      <w:tr w:rsidR="0005248D" w:rsidRPr="009025CC" w14:paraId="441CCB6B" w14:textId="77777777" w:rsidTr="0005248D">
        <w:trPr>
          <w:jc w:val="center"/>
        </w:trPr>
        <w:tc>
          <w:tcPr>
            <w:tcW w:w="3162" w:type="dxa"/>
            <w:vAlign w:val="bottom"/>
          </w:tcPr>
          <w:p w14:paraId="53A03F82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ast of England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45B13EBC" w14:textId="607382CE" w:rsidR="00A57C01" w:rsidRPr="009025CC" w:rsidRDefault="00AF64B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7 (11.11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BC08A57" w14:textId="4A6E1358" w:rsidR="00A57C01" w:rsidRPr="009025CC" w:rsidRDefault="002244DB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7 (11.11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487EF7D" w14:textId="7BE8F021" w:rsidR="00A57C01" w:rsidRPr="009025CC" w:rsidRDefault="008E6670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9 (77.78)</w:t>
            </w:r>
          </w:p>
        </w:tc>
        <w:tc>
          <w:tcPr>
            <w:tcW w:w="1263" w:type="dxa"/>
          </w:tcPr>
          <w:p w14:paraId="4DFB7DFA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2AC3C840" w14:textId="77777777" w:rsidTr="0005248D">
        <w:trPr>
          <w:jc w:val="center"/>
        </w:trPr>
        <w:tc>
          <w:tcPr>
            <w:tcW w:w="3162" w:type="dxa"/>
            <w:vAlign w:val="bottom"/>
          </w:tcPr>
          <w:p w14:paraId="1FB49B6B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London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EBB1FA6" w14:textId="32512809" w:rsidR="00A57C01" w:rsidRPr="009025CC" w:rsidRDefault="00AF64B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4 (19.44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BBA23F6" w14:textId="6E79B975" w:rsidR="00A57C01" w:rsidRPr="009025CC" w:rsidRDefault="002244DB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9 (12.5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4F024332" w14:textId="4ECCB5B0" w:rsidR="00A57C01" w:rsidRPr="009025CC" w:rsidRDefault="008E6670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9 (68.06)</w:t>
            </w:r>
          </w:p>
        </w:tc>
        <w:tc>
          <w:tcPr>
            <w:tcW w:w="1263" w:type="dxa"/>
          </w:tcPr>
          <w:p w14:paraId="24D8C32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46B08BCD" w14:textId="77777777" w:rsidTr="0005248D">
        <w:trPr>
          <w:jc w:val="center"/>
        </w:trPr>
        <w:tc>
          <w:tcPr>
            <w:tcW w:w="3162" w:type="dxa"/>
            <w:vAlign w:val="bottom"/>
          </w:tcPr>
          <w:p w14:paraId="33E5F640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 </w:t>
            </w:r>
            <w:proofErr w:type="gramStart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rth East</w:t>
            </w:r>
            <w:proofErr w:type="gramEnd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ngland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824B52B" w14:textId="1E630844" w:rsidR="00A57C01" w:rsidRPr="009025CC" w:rsidRDefault="00AF64B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 (5.56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346E3C6" w14:textId="5840DEAF" w:rsidR="00A57C01" w:rsidRPr="009025CC" w:rsidRDefault="002244DB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 (16.67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19D02C3" w14:textId="4BABD270" w:rsidR="00A57C01" w:rsidRPr="009025CC" w:rsidRDefault="008E6670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4 (77.78)</w:t>
            </w:r>
          </w:p>
        </w:tc>
        <w:tc>
          <w:tcPr>
            <w:tcW w:w="1263" w:type="dxa"/>
          </w:tcPr>
          <w:p w14:paraId="5F7FD8E4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2497C06F" w14:textId="77777777" w:rsidTr="0005248D">
        <w:trPr>
          <w:jc w:val="center"/>
        </w:trPr>
        <w:tc>
          <w:tcPr>
            <w:tcW w:w="3162" w:type="dxa"/>
            <w:vAlign w:val="bottom"/>
          </w:tcPr>
          <w:p w14:paraId="7DF023AA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rth West</w:t>
            </w:r>
            <w:proofErr w:type="gramEnd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ngland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0953C0E" w14:textId="19B4FDFD" w:rsidR="00A57C01" w:rsidRPr="009025CC" w:rsidRDefault="00AF64B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 (4.08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82D8BF8" w14:textId="4F808A95" w:rsidR="00A57C01" w:rsidRPr="009025CC" w:rsidRDefault="002C770D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 (6.12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65FB3B7" w14:textId="11514E66" w:rsidR="00A57C01" w:rsidRPr="009025CC" w:rsidRDefault="008E6670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4 (89.80)</w:t>
            </w:r>
          </w:p>
        </w:tc>
        <w:tc>
          <w:tcPr>
            <w:tcW w:w="1263" w:type="dxa"/>
          </w:tcPr>
          <w:p w14:paraId="207E33D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1857295B" w14:textId="77777777" w:rsidTr="0005248D">
        <w:trPr>
          <w:jc w:val="center"/>
        </w:trPr>
        <w:tc>
          <w:tcPr>
            <w:tcW w:w="3162" w:type="dxa"/>
            <w:vAlign w:val="bottom"/>
          </w:tcPr>
          <w:p w14:paraId="6CBE296E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outh East</w:t>
            </w:r>
            <w:proofErr w:type="gramEnd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ngland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6484943" w14:textId="7739517A" w:rsidR="00A57C01" w:rsidRPr="009025CC" w:rsidRDefault="00AF64B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8 (22.5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2E2F6330" w14:textId="6CF7BEE3" w:rsidR="00A57C01" w:rsidRPr="009025CC" w:rsidRDefault="002C770D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8 (10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AFCE5BA" w14:textId="7762F72F" w:rsidR="00A57C01" w:rsidRPr="009025CC" w:rsidRDefault="008E6670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54 (67.50)</w:t>
            </w:r>
          </w:p>
        </w:tc>
        <w:tc>
          <w:tcPr>
            <w:tcW w:w="1263" w:type="dxa"/>
          </w:tcPr>
          <w:p w14:paraId="030600BE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4079208A" w14:textId="77777777" w:rsidTr="0005248D">
        <w:trPr>
          <w:jc w:val="center"/>
        </w:trPr>
        <w:tc>
          <w:tcPr>
            <w:tcW w:w="3162" w:type="dxa"/>
            <w:vAlign w:val="bottom"/>
          </w:tcPr>
          <w:p w14:paraId="62DA419B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outh West</w:t>
            </w:r>
            <w:proofErr w:type="gramEnd"/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England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A13B4F7" w14:textId="2AB1B57F" w:rsidR="00A57C01" w:rsidRPr="009025CC" w:rsidRDefault="0019571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 (16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11269E2" w14:textId="7E8C8081" w:rsidR="00A57C01" w:rsidRPr="009025CC" w:rsidRDefault="007F0BE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 (4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0A74CA23" w14:textId="6F2ADDFB" w:rsidR="00A57C01" w:rsidRPr="009025CC" w:rsidRDefault="00DF451B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0 (80.00)</w:t>
            </w:r>
          </w:p>
        </w:tc>
        <w:tc>
          <w:tcPr>
            <w:tcW w:w="1263" w:type="dxa"/>
          </w:tcPr>
          <w:p w14:paraId="3D7B5BAF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7619BD2B" w14:textId="77777777" w:rsidTr="0005248D">
        <w:trPr>
          <w:jc w:val="center"/>
        </w:trPr>
        <w:tc>
          <w:tcPr>
            <w:tcW w:w="3162" w:type="dxa"/>
            <w:vAlign w:val="bottom"/>
          </w:tcPr>
          <w:p w14:paraId="01E2316B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West Midlands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D8E7CD5" w14:textId="5A92CF9B" w:rsidR="00A57C01" w:rsidRPr="009025CC" w:rsidRDefault="0019571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 (16.22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3E57E29B" w14:textId="4D335D07" w:rsidR="00A57C01" w:rsidRPr="009025CC" w:rsidRDefault="007F0BE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 (2.7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4C9D1C04" w14:textId="4684A8B7" w:rsidR="00A57C01" w:rsidRPr="009025CC" w:rsidRDefault="00DF451B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0 (81.08)</w:t>
            </w:r>
          </w:p>
        </w:tc>
        <w:tc>
          <w:tcPr>
            <w:tcW w:w="1263" w:type="dxa"/>
          </w:tcPr>
          <w:p w14:paraId="424898C6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67B4DFC" w14:textId="77777777" w:rsidTr="0005248D">
        <w:trPr>
          <w:jc w:val="center"/>
        </w:trPr>
        <w:tc>
          <w:tcPr>
            <w:tcW w:w="3162" w:type="dxa"/>
            <w:tcBorders>
              <w:bottom w:val="single" w:sz="4" w:space="0" w:color="auto"/>
            </w:tcBorders>
            <w:vAlign w:val="bottom"/>
          </w:tcPr>
          <w:p w14:paraId="547B0146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Yorkshire and the Humber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ECAE94" w14:textId="6A493FC8" w:rsidR="00A57C01" w:rsidRPr="009025CC" w:rsidRDefault="0019571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 (8.11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F21691" w14:textId="1720CA8E" w:rsidR="00A57C01" w:rsidRPr="009025CC" w:rsidRDefault="007F0BE7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4 (10.81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58985D" w14:textId="60075677" w:rsidR="00A57C01" w:rsidRPr="009025CC" w:rsidRDefault="00DF451B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0 (81.08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5ED9D989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7A932D8A" w14:textId="77777777" w:rsidTr="0005248D">
        <w:trPr>
          <w:jc w:val="center"/>
        </w:trPr>
        <w:tc>
          <w:tcPr>
            <w:tcW w:w="3162" w:type="dxa"/>
            <w:tcBorders>
              <w:top w:val="single" w:sz="4" w:space="0" w:color="auto"/>
            </w:tcBorders>
            <w:vAlign w:val="bottom"/>
          </w:tcPr>
          <w:p w14:paraId="236BA7FF" w14:textId="148D0BDE" w:rsidR="00A57C01" w:rsidRPr="009025CC" w:rsidRDefault="00A57C01" w:rsidP="007E4DA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MD quintile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18A73E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D4EBE8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6B232F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0319E50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6485C9A" w14:textId="77777777" w:rsidTr="0005248D">
        <w:trPr>
          <w:jc w:val="center"/>
        </w:trPr>
        <w:tc>
          <w:tcPr>
            <w:tcW w:w="3162" w:type="dxa"/>
            <w:vAlign w:val="bottom"/>
          </w:tcPr>
          <w:p w14:paraId="7B46F619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1 (most deprived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6C5C1DBB" w14:textId="020D0810" w:rsidR="00A57C01" w:rsidRPr="009025CC" w:rsidRDefault="001B60E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1 (14.86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24ED8A7E" w14:textId="48FAFB12" w:rsidR="00A57C01" w:rsidRPr="009025CC" w:rsidRDefault="00030E65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 (8.11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47E6CB7B" w14:textId="5F7EB04A" w:rsidR="00A57C01" w:rsidRPr="009025CC" w:rsidRDefault="003E4648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57 (77.03)</w:t>
            </w:r>
          </w:p>
        </w:tc>
        <w:tc>
          <w:tcPr>
            <w:tcW w:w="1263" w:type="dxa"/>
          </w:tcPr>
          <w:p w14:paraId="7C190100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025CC">
              <w:rPr>
                <w:rFonts w:ascii="Arial" w:eastAsia="Arial" w:hAnsi="Arial" w:cs="Arial"/>
                <w:sz w:val="20"/>
                <w:szCs w:val="20"/>
              </w:rPr>
              <w:t>0.191</w:t>
            </w:r>
          </w:p>
        </w:tc>
      </w:tr>
      <w:tr w:rsidR="0005248D" w:rsidRPr="009025CC" w14:paraId="5F9C9225" w14:textId="77777777" w:rsidTr="0005248D">
        <w:trPr>
          <w:jc w:val="center"/>
        </w:trPr>
        <w:tc>
          <w:tcPr>
            <w:tcW w:w="3162" w:type="dxa"/>
            <w:vAlign w:val="bottom"/>
          </w:tcPr>
          <w:p w14:paraId="011566AD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2D10AF73" w14:textId="1A3DF40E" w:rsidR="00A57C01" w:rsidRPr="009025CC" w:rsidRDefault="001B60E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4 (17.5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42795E2" w14:textId="55C88983" w:rsidR="00A57C01" w:rsidRPr="009025CC" w:rsidRDefault="00030E65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9 (11.25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2DADF2E8" w14:textId="09504AEC" w:rsidR="00A57C01" w:rsidRPr="009025CC" w:rsidRDefault="0005033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57 (71.25)</w:t>
            </w:r>
          </w:p>
        </w:tc>
        <w:tc>
          <w:tcPr>
            <w:tcW w:w="1263" w:type="dxa"/>
          </w:tcPr>
          <w:p w14:paraId="054C6A74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517F2B24" w14:textId="77777777" w:rsidTr="0005248D">
        <w:trPr>
          <w:jc w:val="center"/>
        </w:trPr>
        <w:tc>
          <w:tcPr>
            <w:tcW w:w="3162" w:type="dxa"/>
            <w:vAlign w:val="bottom"/>
          </w:tcPr>
          <w:p w14:paraId="149F8384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46850BE9" w14:textId="6856FB86" w:rsidR="00A57C01" w:rsidRPr="009025CC" w:rsidRDefault="001B60E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5 (6.25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7926C2E2" w14:textId="6BFC41EE" w:rsidR="00A57C01" w:rsidRPr="009025CC" w:rsidRDefault="00030E65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8 (10.00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5F0F3EC0" w14:textId="477A4A23" w:rsidR="00A57C01" w:rsidRPr="009025CC" w:rsidRDefault="0005033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7 (83.75)</w:t>
            </w:r>
          </w:p>
        </w:tc>
        <w:tc>
          <w:tcPr>
            <w:tcW w:w="1263" w:type="dxa"/>
          </w:tcPr>
          <w:p w14:paraId="66E74641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70B25E43" w14:textId="77777777" w:rsidTr="0005248D">
        <w:trPr>
          <w:jc w:val="center"/>
        </w:trPr>
        <w:tc>
          <w:tcPr>
            <w:tcW w:w="3162" w:type="dxa"/>
            <w:vAlign w:val="bottom"/>
          </w:tcPr>
          <w:p w14:paraId="16A6E3C4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B7C87F5" w14:textId="397AF22A" w:rsidR="00A57C01" w:rsidRPr="009025CC" w:rsidRDefault="001B60E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0 (10.99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3788CDC" w14:textId="3CA8F9BE" w:rsidR="00A57C01" w:rsidRPr="009025CC" w:rsidRDefault="00030E65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6 (6.59)</w:t>
            </w:r>
          </w:p>
        </w:tc>
        <w:tc>
          <w:tcPr>
            <w:tcW w:w="1351" w:type="dxa"/>
            <w:shd w:val="clear" w:color="auto" w:fill="D9D9D9" w:themeFill="background1" w:themeFillShade="D9"/>
          </w:tcPr>
          <w:p w14:paraId="12C09902" w14:textId="3981C89D" w:rsidR="00A57C01" w:rsidRPr="009025CC" w:rsidRDefault="0005033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75 (82.42)</w:t>
            </w:r>
          </w:p>
        </w:tc>
        <w:tc>
          <w:tcPr>
            <w:tcW w:w="1263" w:type="dxa"/>
          </w:tcPr>
          <w:p w14:paraId="01BAA757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5248D" w:rsidRPr="009025CC" w14:paraId="67FD3458" w14:textId="77777777" w:rsidTr="0005248D">
        <w:trPr>
          <w:jc w:val="center"/>
        </w:trPr>
        <w:tc>
          <w:tcPr>
            <w:tcW w:w="3162" w:type="dxa"/>
            <w:tcBorders>
              <w:bottom w:val="single" w:sz="4" w:space="0" w:color="auto"/>
            </w:tcBorders>
            <w:vAlign w:val="bottom"/>
          </w:tcPr>
          <w:p w14:paraId="05D73040" w14:textId="77777777" w:rsidR="00A57C01" w:rsidRPr="009025CC" w:rsidRDefault="00A57C01" w:rsidP="007E4D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025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5 (least deprived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62ADB1" w14:textId="42F9F9AA" w:rsidR="00A57C01" w:rsidRPr="009025CC" w:rsidRDefault="001B60E4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7 (19.7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AE19C0" w14:textId="0AEBC54E" w:rsidR="00A57C01" w:rsidRPr="009025CC" w:rsidRDefault="00030E65" w:rsidP="007E4DA0">
            <w:pPr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1 (12.7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1E81F0" w14:textId="11FCECF3" w:rsidR="00A57C01" w:rsidRPr="009025CC" w:rsidRDefault="00050331" w:rsidP="007E4DA0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58 (67.44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326BADF4" w14:textId="77777777" w:rsidR="00A57C01" w:rsidRPr="009025CC" w:rsidRDefault="00A57C01" w:rsidP="007E4DA0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19231AFB" w14:textId="364485A2" w:rsidR="00A57C01" w:rsidRPr="008B6C41" w:rsidRDefault="008B6C41">
      <w:pPr>
        <w:rPr>
          <w:rFonts w:ascii="Arial" w:hAnsi="Arial" w:cs="Arial"/>
          <w:b/>
          <w:bCs/>
          <w:lang w:val="en-GB"/>
        </w:rPr>
      </w:pPr>
      <w:r w:rsidRPr="00135CF2">
        <w:rPr>
          <w:rFonts w:ascii="Arial" w:eastAsia="Arial" w:hAnsi="Arial" w:cs="Arial"/>
          <w:b/>
          <w:bCs/>
          <w:sz w:val="20"/>
          <w:szCs w:val="20"/>
          <w:vertAlign w:val="superscript"/>
        </w:rPr>
        <w:t>$</w:t>
      </w:r>
      <w:r>
        <w:rPr>
          <w:rFonts w:ascii="Arial" w:eastAsia="Arial" w:hAnsi="Arial" w:cs="Arial"/>
          <w:b/>
          <w:bCs/>
          <w:sz w:val="20"/>
          <w:szCs w:val="20"/>
        </w:rPr>
        <w:t>p-value from chi-squared test</w:t>
      </w:r>
    </w:p>
    <w:p w14:paraId="574E2D26" w14:textId="77777777" w:rsidR="008B6C41" w:rsidRDefault="008B6C41" w:rsidP="000865C2">
      <w:pPr>
        <w:rPr>
          <w:rFonts w:ascii="Arial" w:eastAsia="Arial" w:hAnsi="Arial" w:cs="Arial"/>
          <w:b/>
          <w:bCs/>
          <w:lang w:val="en-GB"/>
        </w:rPr>
      </w:pPr>
    </w:p>
    <w:p w14:paraId="60113232" w14:textId="534B9E36" w:rsidR="000865C2" w:rsidRPr="00790CBB" w:rsidRDefault="000865C2">
      <w:pPr>
        <w:rPr>
          <w:rFonts w:ascii="Arial" w:hAnsi="Arial" w:cs="Arial"/>
          <w:lang w:val="en-GB"/>
        </w:rPr>
        <w:sectPr w:rsidR="000865C2" w:rsidRPr="00790CBB" w:rsidSect="003B484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E1E57D7" w14:textId="01EB09D7" w:rsidR="000551B3" w:rsidRPr="00790CBB" w:rsidRDefault="000551B3" w:rsidP="000551B3">
      <w:pPr>
        <w:jc w:val="center"/>
        <w:rPr>
          <w:rFonts w:ascii="Arial" w:hAnsi="Arial" w:cs="Arial"/>
          <w:lang w:val="en-GB"/>
        </w:rPr>
      </w:pPr>
      <w:r w:rsidRPr="00790CBB">
        <w:rPr>
          <w:rFonts w:ascii="Arial" w:hAnsi="Arial" w:cs="Arial"/>
          <w:lang w:val="en-GB"/>
        </w:rPr>
        <w:lastRenderedPageBreak/>
        <w:t>References</w:t>
      </w:r>
    </w:p>
    <w:p w14:paraId="4E486849" w14:textId="045C1E65" w:rsidR="00837CE8" w:rsidRDefault="00837CE8" w:rsidP="00837CE8">
      <w:pPr>
        <w:pStyle w:val="EndNoteBibliography"/>
        <w:spacing w:after="0"/>
      </w:pPr>
      <w:r w:rsidRPr="007E7B40">
        <w:t>1.</w:t>
      </w:r>
      <w:r w:rsidRPr="007E7B40">
        <w:tab/>
        <w:t>Rojas NK, De Stavola BL, Norris T, Cortina-Borja M, Nugawela MD, Hargreaves D, et al. Developing survey weights to ensure representativeness in a national, matched cohort study: results from the Children and young people with Long Covid (CLoCk) study. BMC Medical Research Methodology. 2024. doi: 10.1186/s12874-024-02219-0.</w:t>
      </w:r>
    </w:p>
    <w:p w14:paraId="666132CE" w14:textId="1FB515E2" w:rsidR="00837CE8" w:rsidRDefault="00837CE8" w:rsidP="00837CE8">
      <w:pPr>
        <w:pStyle w:val="EndNoteBibliography"/>
        <w:spacing w:after="0"/>
        <w:ind w:left="720" w:hanging="720"/>
      </w:pPr>
      <w:r>
        <w:t>2</w:t>
      </w:r>
      <w:r w:rsidRPr="007E7B40">
        <w:t>.</w:t>
      </w:r>
      <w:r w:rsidRPr="007E7B40">
        <w:tab/>
      </w:r>
      <w:r w:rsidRPr="00A67B37">
        <w:t>Hosmer Jr, DW., Lemeshow, S., &amp; Sturdivant, RX. (2013). Applied logistic regression. John Wiley &amp; Sons.</w:t>
      </w:r>
    </w:p>
    <w:p w14:paraId="4B035551" w14:textId="39E6EAB1" w:rsidR="00837CE8" w:rsidRPr="007E7B40" w:rsidRDefault="00837CE8" w:rsidP="00837CE8">
      <w:pPr>
        <w:pStyle w:val="EndNoteBibliography"/>
        <w:spacing w:after="0"/>
      </w:pPr>
    </w:p>
    <w:p w14:paraId="3FFA731B" w14:textId="77777777" w:rsidR="00837CE8" w:rsidRPr="007E7B40" w:rsidRDefault="00837CE8" w:rsidP="00837CE8">
      <w:pPr>
        <w:pStyle w:val="EndNoteBibliography"/>
        <w:spacing w:after="0"/>
      </w:pPr>
    </w:p>
    <w:p w14:paraId="25F4AD12" w14:textId="5BF4B94B" w:rsidR="006128E5" w:rsidRPr="00790CBB" w:rsidRDefault="006128E5" w:rsidP="00E90551">
      <w:pPr>
        <w:rPr>
          <w:rFonts w:ascii="Arial" w:hAnsi="Arial" w:cs="Arial"/>
          <w:lang w:val="en-GB"/>
        </w:rPr>
      </w:pPr>
    </w:p>
    <w:sectPr w:rsidR="006128E5" w:rsidRPr="00790CBB" w:rsidSect="002A062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229EB" w14:textId="77777777" w:rsidR="00526754" w:rsidRDefault="00526754" w:rsidP="000551B3">
      <w:pPr>
        <w:spacing w:after="0" w:line="240" w:lineRule="auto"/>
      </w:pPr>
      <w:r>
        <w:separator/>
      </w:r>
    </w:p>
  </w:endnote>
  <w:endnote w:type="continuationSeparator" w:id="0">
    <w:p w14:paraId="28562E84" w14:textId="77777777" w:rsidR="00526754" w:rsidRDefault="00526754" w:rsidP="000551B3">
      <w:pPr>
        <w:spacing w:after="0" w:line="240" w:lineRule="auto"/>
      </w:pPr>
      <w:r>
        <w:continuationSeparator/>
      </w:r>
    </w:p>
  </w:endnote>
  <w:endnote w:type="continuationNotice" w:id="1">
    <w:p w14:paraId="6A91C3AB" w14:textId="77777777" w:rsidR="00526754" w:rsidRDefault="005267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56369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08AF73" w14:textId="3E81493B" w:rsidR="00425398" w:rsidRPr="00425398" w:rsidRDefault="00425398">
        <w:pPr>
          <w:pStyle w:val="Footer"/>
          <w:jc w:val="center"/>
          <w:rPr>
            <w:rFonts w:ascii="Arial" w:hAnsi="Arial" w:cs="Arial"/>
          </w:rPr>
        </w:pPr>
        <w:r w:rsidRPr="00425398">
          <w:rPr>
            <w:rFonts w:ascii="Arial" w:hAnsi="Arial" w:cs="Arial"/>
          </w:rPr>
          <w:fldChar w:fldCharType="begin"/>
        </w:r>
        <w:r w:rsidRPr="00425398">
          <w:rPr>
            <w:rFonts w:ascii="Arial" w:hAnsi="Arial" w:cs="Arial"/>
          </w:rPr>
          <w:instrText xml:space="preserve"> PAGE   \* MERGEFORMAT </w:instrText>
        </w:r>
        <w:r w:rsidRPr="00425398">
          <w:rPr>
            <w:rFonts w:ascii="Arial" w:hAnsi="Arial" w:cs="Arial"/>
          </w:rPr>
          <w:fldChar w:fldCharType="separate"/>
        </w:r>
        <w:r w:rsidRPr="00425398">
          <w:rPr>
            <w:rFonts w:ascii="Arial" w:hAnsi="Arial" w:cs="Arial"/>
            <w:noProof/>
          </w:rPr>
          <w:t>2</w:t>
        </w:r>
        <w:r w:rsidRPr="00425398">
          <w:rPr>
            <w:rFonts w:ascii="Arial" w:hAnsi="Arial" w:cs="Arial"/>
            <w:noProof/>
          </w:rPr>
          <w:fldChar w:fldCharType="end"/>
        </w:r>
      </w:p>
    </w:sdtContent>
  </w:sdt>
  <w:p w14:paraId="2475C125" w14:textId="77777777" w:rsidR="00425398" w:rsidRPr="00425398" w:rsidRDefault="00425398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DE432" w14:textId="77777777" w:rsidR="00526754" w:rsidRDefault="00526754" w:rsidP="000551B3">
      <w:pPr>
        <w:spacing w:after="0" w:line="240" w:lineRule="auto"/>
      </w:pPr>
      <w:r>
        <w:separator/>
      </w:r>
    </w:p>
  </w:footnote>
  <w:footnote w:type="continuationSeparator" w:id="0">
    <w:p w14:paraId="1AF997CA" w14:textId="77777777" w:rsidR="00526754" w:rsidRDefault="00526754" w:rsidP="000551B3">
      <w:pPr>
        <w:spacing w:after="0" w:line="240" w:lineRule="auto"/>
      </w:pPr>
      <w:r>
        <w:continuationSeparator/>
      </w:r>
    </w:p>
  </w:footnote>
  <w:footnote w:type="continuationNotice" w:id="1">
    <w:p w14:paraId="76A7A99B" w14:textId="77777777" w:rsidR="00526754" w:rsidRDefault="0052675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D16240"/>
    <w:multiLevelType w:val="hybridMultilevel"/>
    <w:tmpl w:val="4D423128"/>
    <w:lvl w:ilvl="0" w:tplc="27B0117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4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47580"/>
    <w:rsid w:val="00015911"/>
    <w:rsid w:val="0002093E"/>
    <w:rsid w:val="0002407A"/>
    <w:rsid w:val="00026979"/>
    <w:rsid w:val="00030E65"/>
    <w:rsid w:val="00034A1D"/>
    <w:rsid w:val="00040139"/>
    <w:rsid w:val="00042963"/>
    <w:rsid w:val="00044828"/>
    <w:rsid w:val="000459C5"/>
    <w:rsid w:val="00050331"/>
    <w:rsid w:val="0005248D"/>
    <w:rsid w:val="000551B3"/>
    <w:rsid w:val="00071E78"/>
    <w:rsid w:val="0007624E"/>
    <w:rsid w:val="0007762B"/>
    <w:rsid w:val="000865C2"/>
    <w:rsid w:val="00092D0B"/>
    <w:rsid w:val="00094A90"/>
    <w:rsid w:val="00095E5B"/>
    <w:rsid w:val="000A25E6"/>
    <w:rsid w:val="000C06DC"/>
    <w:rsid w:val="000E1E39"/>
    <w:rsid w:val="001026B8"/>
    <w:rsid w:val="001136B0"/>
    <w:rsid w:val="00130A61"/>
    <w:rsid w:val="0013377B"/>
    <w:rsid w:val="0014012D"/>
    <w:rsid w:val="00142142"/>
    <w:rsid w:val="00147580"/>
    <w:rsid w:val="001647A8"/>
    <w:rsid w:val="00172CB8"/>
    <w:rsid w:val="001744D0"/>
    <w:rsid w:val="001754C4"/>
    <w:rsid w:val="00177A27"/>
    <w:rsid w:val="001921E7"/>
    <w:rsid w:val="00195714"/>
    <w:rsid w:val="001A104E"/>
    <w:rsid w:val="001A672E"/>
    <w:rsid w:val="001B08C6"/>
    <w:rsid w:val="001B60E4"/>
    <w:rsid w:val="001C51C9"/>
    <w:rsid w:val="001C6EEF"/>
    <w:rsid w:val="001D7982"/>
    <w:rsid w:val="001F237C"/>
    <w:rsid w:val="00204FCF"/>
    <w:rsid w:val="002244DB"/>
    <w:rsid w:val="00226CAD"/>
    <w:rsid w:val="00234998"/>
    <w:rsid w:val="00236624"/>
    <w:rsid w:val="00254AC9"/>
    <w:rsid w:val="00256148"/>
    <w:rsid w:val="002855AE"/>
    <w:rsid w:val="00285676"/>
    <w:rsid w:val="00290E3A"/>
    <w:rsid w:val="002A062C"/>
    <w:rsid w:val="002A5766"/>
    <w:rsid w:val="002B19CC"/>
    <w:rsid w:val="002C770D"/>
    <w:rsid w:val="002D52D5"/>
    <w:rsid w:val="002D52F3"/>
    <w:rsid w:val="002D6F3C"/>
    <w:rsid w:val="002F1D43"/>
    <w:rsid w:val="002F52AE"/>
    <w:rsid w:val="00303C0E"/>
    <w:rsid w:val="00304C8E"/>
    <w:rsid w:val="00320214"/>
    <w:rsid w:val="0032213F"/>
    <w:rsid w:val="00325C2B"/>
    <w:rsid w:val="00327AB3"/>
    <w:rsid w:val="00340824"/>
    <w:rsid w:val="00355411"/>
    <w:rsid w:val="00362386"/>
    <w:rsid w:val="003665AC"/>
    <w:rsid w:val="00380541"/>
    <w:rsid w:val="003825E8"/>
    <w:rsid w:val="00383569"/>
    <w:rsid w:val="00383FF4"/>
    <w:rsid w:val="00391B5E"/>
    <w:rsid w:val="00397CD6"/>
    <w:rsid w:val="003A1E12"/>
    <w:rsid w:val="003A5419"/>
    <w:rsid w:val="003B484D"/>
    <w:rsid w:val="003D123C"/>
    <w:rsid w:val="003D3C1A"/>
    <w:rsid w:val="003D3F5A"/>
    <w:rsid w:val="003D7BEF"/>
    <w:rsid w:val="003E4648"/>
    <w:rsid w:val="003E5947"/>
    <w:rsid w:val="003F041F"/>
    <w:rsid w:val="004051C0"/>
    <w:rsid w:val="00421775"/>
    <w:rsid w:val="0042363A"/>
    <w:rsid w:val="00425398"/>
    <w:rsid w:val="00434EA4"/>
    <w:rsid w:val="00441946"/>
    <w:rsid w:val="00456756"/>
    <w:rsid w:val="004602A4"/>
    <w:rsid w:val="00470E56"/>
    <w:rsid w:val="00482CE3"/>
    <w:rsid w:val="004B4A99"/>
    <w:rsid w:val="004B619F"/>
    <w:rsid w:val="004E7D26"/>
    <w:rsid w:val="004F29BB"/>
    <w:rsid w:val="004F3C46"/>
    <w:rsid w:val="0051315C"/>
    <w:rsid w:val="00514C29"/>
    <w:rsid w:val="00526754"/>
    <w:rsid w:val="0052696B"/>
    <w:rsid w:val="00527D6A"/>
    <w:rsid w:val="00540FA9"/>
    <w:rsid w:val="00545054"/>
    <w:rsid w:val="0056651B"/>
    <w:rsid w:val="005747BB"/>
    <w:rsid w:val="005C0319"/>
    <w:rsid w:val="005D55E5"/>
    <w:rsid w:val="005D56BF"/>
    <w:rsid w:val="005E33FA"/>
    <w:rsid w:val="005F3A4B"/>
    <w:rsid w:val="005F5D88"/>
    <w:rsid w:val="006128E5"/>
    <w:rsid w:val="00616310"/>
    <w:rsid w:val="00644557"/>
    <w:rsid w:val="0065434A"/>
    <w:rsid w:val="00661EDF"/>
    <w:rsid w:val="00663D62"/>
    <w:rsid w:val="0066707C"/>
    <w:rsid w:val="00695F74"/>
    <w:rsid w:val="0069605B"/>
    <w:rsid w:val="006A4069"/>
    <w:rsid w:val="006B00DB"/>
    <w:rsid w:val="006B7A39"/>
    <w:rsid w:val="006D698B"/>
    <w:rsid w:val="006E5F94"/>
    <w:rsid w:val="006E6B9A"/>
    <w:rsid w:val="006F017E"/>
    <w:rsid w:val="0070039B"/>
    <w:rsid w:val="00704A9D"/>
    <w:rsid w:val="007122A1"/>
    <w:rsid w:val="00713B0E"/>
    <w:rsid w:val="00721952"/>
    <w:rsid w:val="007246E8"/>
    <w:rsid w:val="00740296"/>
    <w:rsid w:val="0074106F"/>
    <w:rsid w:val="007412DB"/>
    <w:rsid w:val="007513A3"/>
    <w:rsid w:val="00763B77"/>
    <w:rsid w:val="007709C1"/>
    <w:rsid w:val="00774953"/>
    <w:rsid w:val="00784E51"/>
    <w:rsid w:val="00790CBB"/>
    <w:rsid w:val="00794505"/>
    <w:rsid w:val="007B15F4"/>
    <w:rsid w:val="007C15F9"/>
    <w:rsid w:val="007D1A57"/>
    <w:rsid w:val="007D23CC"/>
    <w:rsid w:val="007E5267"/>
    <w:rsid w:val="007F0BE7"/>
    <w:rsid w:val="0081499D"/>
    <w:rsid w:val="00837CE8"/>
    <w:rsid w:val="00870E6F"/>
    <w:rsid w:val="00887F42"/>
    <w:rsid w:val="00891205"/>
    <w:rsid w:val="008B6C41"/>
    <w:rsid w:val="008C1F59"/>
    <w:rsid w:val="008C5318"/>
    <w:rsid w:val="008D3D10"/>
    <w:rsid w:val="008D3EA0"/>
    <w:rsid w:val="008D5811"/>
    <w:rsid w:val="008E3CA5"/>
    <w:rsid w:val="008E6670"/>
    <w:rsid w:val="00900752"/>
    <w:rsid w:val="009153F2"/>
    <w:rsid w:val="009274A8"/>
    <w:rsid w:val="00953081"/>
    <w:rsid w:val="00960222"/>
    <w:rsid w:val="009662F1"/>
    <w:rsid w:val="009801C7"/>
    <w:rsid w:val="0098494F"/>
    <w:rsid w:val="00996271"/>
    <w:rsid w:val="009A34FC"/>
    <w:rsid w:val="009A3FDC"/>
    <w:rsid w:val="009A76A6"/>
    <w:rsid w:val="009C02A8"/>
    <w:rsid w:val="009C13F0"/>
    <w:rsid w:val="009F46A0"/>
    <w:rsid w:val="00A07F61"/>
    <w:rsid w:val="00A22042"/>
    <w:rsid w:val="00A23CFC"/>
    <w:rsid w:val="00A24239"/>
    <w:rsid w:val="00A42962"/>
    <w:rsid w:val="00A52427"/>
    <w:rsid w:val="00A53DF8"/>
    <w:rsid w:val="00A57696"/>
    <w:rsid w:val="00A57C01"/>
    <w:rsid w:val="00A67B37"/>
    <w:rsid w:val="00A77411"/>
    <w:rsid w:val="00AA4EDC"/>
    <w:rsid w:val="00AB2747"/>
    <w:rsid w:val="00AB3BCA"/>
    <w:rsid w:val="00AC6AAA"/>
    <w:rsid w:val="00AD1DBD"/>
    <w:rsid w:val="00AD616C"/>
    <w:rsid w:val="00AF0EFE"/>
    <w:rsid w:val="00AF64B7"/>
    <w:rsid w:val="00B02F5F"/>
    <w:rsid w:val="00B1126A"/>
    <w:rsid w:val="00B11790"/>
    <w:rsid w:val="00B155CE"/>
    <w:rsid w:val="00B160FD"/>
    <w:rsid w:val="00B70676"/>
    <w:rsid w:val="00B72334"/>
    <w:rsid w:val="00B774BD"/>
    <w:rsid w:val="00BA1BB7"/>
    <w:rsid w:val="00BC35A7"/>
    <w:rsid w:val="00BD3D5B"/>
    <w:rsid w:val="00BD6033"/>
    <w:rsid w:val="00BF2D5E"/>
    <w:rsid w:val="00BF408D"/>
    <w:rsid w:val="00BF4718"/>
    <w:rsid w:val="00BF6E67"/>
    <w:rsid w:val="00C2698C"/>
    <w:rsid w:val="00C27C0B"/>
    <w:rsid w:val="00C34284"/>
    <w:rsid w:val="00C600BF"/>
    <w:rsid w:val="00C866B0"/>
    <w:rsid w:val="00C916DC"/>
    <w:rsid w:val="00C92C47"/>
    <w:rsid w:val="00C95D34"/>
    <w:rsid w:val="00CA6B8C"/>
    <w:rsid w:val="00CC1F22"/>
    <w:rsid w:val="00CC20C3"/>
    <w:rsid w:val="00CD3BF4"/>
    <w:rsid w:val="00CD78F9"/>
    <w:rsid w:val="00CF6F87"/>
    <w:rsid w:val="00D04815"/>
    <w:rsid w:val="00D309FB"/>
    <w:rsid w:val="00D45B6A"/>
    <w:rsid w:val="00D64DF0"/>
    <w:rsid w:val="00D84143"/>
    <w:rsid w:val="00D97087"/>
    <w:rsid w:val="00DB1C42"/>
    <w:rsid w:val="00DB3085"/>
    <w:rsid w:val="00DC18B8"/>
    <w:rsid w:val="00DC3A37"/>
    <w:rsid w:val="00DD727D"/>
    <w:rsid w:val="00DE1821"/>
    <w:rsid w:val="00DE35EA"/>
    <w:rsid w:val="00DF451B"/>
    <w:rsid w:val="00DF498C"/>
    <w:rsid w:val="00DF7682"/>
    <w:rsid w:val="00E01601"/>
    <w:rsid w:val="00E02F5D"/>
    <w:rsid w:val="00E046D3"/>
    <w:rsid w:val="00E050B4"/>
    <w:rsid w:val="00E25531"/>
    <w:rsid w:val="00E27141"/>
    <w:rsid w:val="00E33FC2"/>
    <w:rsid w:val="00E35FA2"/>
    <w:rsid w:val="00E70815"/>
    <w:rsid w:val="00E77819"/>
    <w:rsid w:val="00E90551"/>
    <w:rsid w:val="00E95270"/>
    <w:rsid w:val="00E97273"/>
    <w:rsid w:val="00EC78E2"/>
    <w:rsid w:val="00ED30C6"/>
    <w:rsid w:val="00EE04BC"/>
    <w:rsid w:val="00EE23E9"/>
    <w:rsid w:val="00EF4406"/>
    <w:rsid w:val="00F11B68"/>
    <w:rsid w:val="00F43896"/>
    <w:rsid w:val="00F45421"/>
    <w:rsid w:val="00F50BF2"/>
    <w:rsid w:val="00F530C8"/>
    <w:rsid w:val="00F77C0C"/>
    <w:rsid w:val="00F94401"/>
    <w:rsid w:val="00FA7179"/>
    <w:rsid w:val="00FB6CEC"/>
    <w:rsid w:val="00FB72AA"/>
    <w:rsid w:val="00FC689D"/>
    <w:rsid w:val="00FD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532E5A"/>
  <w15:chartTrackingRefBased/>
  <w15:docId w15:val="{6FEA8C7F-4EBF-414B-A567-1C7C02764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8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7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580"/>
    <w:rPr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551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1B3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1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1B3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94A90"/>
    <w:pPr>
      <w:ind w:left="720"/>
      <w:contextualSpacing/>
    </w:pPr>
  </w:style>
  <w:style w:type="table" w:styleId="TableGrid">
    <w:name w:val="Table Grid"/>
    <w:basedOn w:val="TableNormal"/>
    <w:uiPriority w:val="59"/>
    <w:rsid w:val="00A53DF8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749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FA2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E35FA2"/>
    <w:pPr>
      <w:spacing w:after="0" w:line="240" w:lineRule="auto"/>
    </w:pPr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2A5766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cf01">
    <w:name w:val="cf01"/>
    <w:basedOn w:val="DefaultParagraphFont"/>
    <w:rsid w:val="00C866B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866B0"/>
    <w:rPr>
      <w:rFonts w:ascii="Segoe UI" w:hAnsi="Segoe UI" w:cs="Segoe UI" w:hint="default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90551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0551"/>
    <w:rPr>
      <w:rFonts w:ascii="Arial" w:hAnsi="Arial" w:cs="Arial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0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3DF10-438E-4E7C-A4E5-C8D15F944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1606</Words>
  <Characters>9156</Characters>
  <Application>Microsoft Office Word</Application>
  <DocSecurity>0</DocSecurity>
  <Lines>76</Lines>
  <Paragraphs>21</Paragraphs>
  <ScaleCrop>false</ScaleCrop>
  <Company/>
  <LinksUpToDate>false</LinksUpToDate>
  <CharactersWithSpaces>10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Natalia</dc:creator>
  <cp:keywords/>
  <dc:description/>
  <cp:lastModifiedBy>Rojas, Natalia</cp:lastModifiedBy>
  <cp:revision>115</cp:revision>
  <dcterms:created xsi:type="dcterms:W3CDTF">2024-11-05T15:58:00Z</dcterms:created>
  <dcterms:modified xsi:type="dcterms:W3CDTF">2025-01-10T15:14:00Z</dcterms:modified>
</cp:coreProperties>
</file>